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E94CF" w14:textId="77777777" w:rsidR="00803F1F" w:rsidRPr="00562428" w:rsidRDefault="00803F1F" w:rsidP="00803F1F">
      <w:pPr>
        <w:ind w:left="851" w:hanging="851"/>
        <w:jc w:val="both"/>
        <w:rPr>
          <w:color w:val="000000" w:themeColor="text1"/>
        </w:rPr>
      </w:pPr>
      <w:r w:rsidRPr="00562428">
        <w:rPr>
          <w:b/>
          <w:bCs/>
          <w:color w:val="000000" w:themeColor="text1"/>
        </w:rPr>
        <w:t>Supplementary Table 1:</w:t>
      </w:r>
      <w:r w:rsidRPr="00562428">
        <w:rPr>
          <w:color w:val="000000" w:themeColor="text1"/>
        </w:rPr>
        <w:t xml:space="preserve"> Summary of pooled analysis of match injuries by total injuries recorded and participation level per 1,000 match-hrs. with 95% confidence intervals and number of studies by player position, player group and player role for included published rugby league studies.</w:t>
      </w:r>
    </w:p>
    <w:tbl>
      <w:tblPr>
        <w:tblW w:w="13858" w:type="dxa"/>
        <w:jc w:val="center"/>
        <w:tblLook w:val="04A0" w:firstRow="1" w:lastRow="0" w:firstColumn="1" w:lastColumn="0" w:noHBand="0" w:noVBand="1"/>
      </w:tblPr>
      <w:tblGrid>
        <w:gridCol w:w="284"/>
        <w:gridCol w:w="1876"/>
        <w:gridCol w:w="2016"/>
        <w:gridCol w:w="1763"/>
        <w:gridCol w:w="1880"/>
        <w:gridCol w:w="2033"/>
        <w:gridCol w:w="2033"/>
        <w:gridCol w:w="1973"/>
      </w:tblGrid>
      <w:tr w:rsidR="00803F1F" w:rsidRPr="00562428" w14:paraId="064D2F0B" w14:textId="77777777" w:rsidTr="00633221">
        <w:trPr>
          <w:trHeight w:val="227"/>
          <w:jc w:val="center"/>
        </w:trPr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8510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  <w:lang w:eastAsia="en-NZ"/>
              </w:rPr>
            </w:pPr>
          </w:p>
        </w:tc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BC0A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lang w:eastAsia="en-NZ"/>
              </w:rPr>
            </w:pP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7D9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Total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A96F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Professional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C00B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Elite</w:t>
            </w:r>
          </w:p>
        </w:tc>
        <w:tc>
          <w:tcPr>
            <w:tcW w:w="2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531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Semi-Professional</w:t>
            </w:r>
          </w:p>
        </w:tc>
        <w:tc>
          <w:tcPr>
            <w:tcW w:w="2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852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Amateur</w:t>
            </w:r>
          </w:p>
        </w:tc>
        <w:tc>
          <w:tcPr>
            <w:tcW w:w="1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F7C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Junior</w:t>
            </w:r>
          </w:p>
        </w:tc>
      </w:tr>
      <w:tr w:rsidR="00803F1F" w:rsidRPr="00562428" w14:paraId="7B01959B" w14:textId="77777777" w:rsidTr="00633221">
        <w:trPr>
          <w:trHeight w:val="227"/>
          <w:jc w:val="center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27BFB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lang w:eastAsia="en-NZ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B405C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lang w:eastAsia="en-NZ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0BA6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Rate (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95% CI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)n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CB97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Rate (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95% CI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)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50512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Rate (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95% CI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)n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04567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Rate (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95% CI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)n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34D4B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Rate (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95% CI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)n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91E07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Rate (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95% CI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)n</w:t>
            </w:r>
          </w:p>
        </w:tc>
      </w:tr>
      <w:tr w:rsidR="00803F1F" w:rsidRPr="00562428" w14:paraId="24819027" w14:textId="77777777" w:rsidTr="00633221">
        <w:trPr>
          <w:trHeight w:val="227"/>
          <w:jc w:val="center"/>
        </w:trPr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5BD0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Player Position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01D2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A52A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lang w:eastAsia="en-NZ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07DD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lang w:eastAsia="en-NZ"/>
              </w:rPr>
            </w:pP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6754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lang w:eastAsia="en-NZ"/>
              </w:rPr>
            </w:pP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C446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lang w:eastAsia="en-NZ"/>
              </w:rPr>
            </w:pP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AB90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lang w:eastAsia="en-NZ"/>
              </w:rPr>
            </w:pPr>
          </w:p>
        </w:tc>
      </w:tr>
      <w:tr w:rsidR="00803F1F" w:rsidRPr="00562428" w14:paraId="1CA7ED33" w14:textId="77777777" w:rsidTr="00633221">
        <w:trPr>
          <w:trHeight w:val="227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DDAB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lang w:eastAsia="en-NZ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B71E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Prop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FD78" w14:textId="77777777" w:rsidR="00803F1F" w:rsidRPr="008243DA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8243DA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85.9 (74.5-99.0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E34B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4.1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6.3-35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BA71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672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18.0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94.8-147.0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195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59.8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26.7-201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F3D4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67.3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58.3-451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  <w:tr w:rsidR="00803F1F" w:rsidRPr="00562428" w14:paraId="19787F3A" w14:textId="77777777" w:rsidTr="00633221">
        <w:trPr>
          <w:trHeight w:val="227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878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3E1C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Hooke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84D4" w14:textId="77777777" w:rsidR="00803F1F" w:rsidRPr="008243DA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8243DA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93.1 (76.8-113.0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6586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8.2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32.6-71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9B79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49F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21.0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89.1-164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A734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44.1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01.9-203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5653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90.9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79.5-458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  <w:tr w:rsidR="00803F1F" w:rsidRPr="00562428" w14:paraId="3CEEC6D1" w14:textId="77777777" w:rsidTr="00633221">
        <w:trPr>
          <w:trHeight w:val="227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9C14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7418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Second Row Forwar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ABD6" w14:textId="77777777" w:rsidR="00803F1F" w:rsidRPr="008243DA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8243DA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86.8 (75.4-100.0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18E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2.4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31.6-57.0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CF40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9DB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06.2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84.3-133.8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830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35.1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04.9-174.0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353B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05.4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87.1-498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  <w:tr w:rsidR="00803F1F" w:rsidRPr="00562428" w14:paraId="4AC38D86" w14:textId="77777777" w:rsidTr="00633221">
        <w:trPr>
          <w:trHeight w:val="227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041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8B40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Loose Forward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F15D" w14:textId="77777777" w:rsidR="00803F1F" w:rsidRPr="008243DA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8243DA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8.9 (22.6-37.0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51D3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.8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.6-12.9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1213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37A6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4.3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30.9-63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9F7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8.5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39.8-86.0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637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8.2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9.5-152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  <w:tr w:rsidR="00803F1F" w:rsidRPr="00562428" w14:paraId="2684B436" w14:textId="77777777" w:rsidTr="00633221">
        <w:trPr>
          <w:trHeight w:val="227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22B9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F344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Half-back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4C4C" w14:textId="77777777" w:rsidR="00803F1F" w:rsidRPr="008243DA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8243DA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9.7 (38.2-64.8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DC3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7.0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6.0-45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3DAB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7D32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73.8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 xml:space="preserve">a 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(49.8-109.2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CA3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67.5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40.7-112.0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A522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8.2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9.5-152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  <w:tr w:rsidR="00803F1F" w:rsidRPr="00562428" w14:paraId="7E907D85" w14:textId="77777777" w:rsidTr="00633221">
        <w:trPr>
          <w:trHeight w:val="227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5190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CF8A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Stand Off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ACE2" w14:textId="77777777" w:rsidR="00803F1F" w:rsidRPr="008243DA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8243DA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2.4 (40.5-67.8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4C71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9.3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0.4-35.8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6BE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845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76.7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52.2-112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F99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63.0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37.3-106.4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C71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05.4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52.7-610.8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  <w:tr w:rsidR="00803F1F" w:rsidRPr="00562428" w14:paraId="57F42593" w14:textId="77777777" w:rsidTr="00633221">
        <w:trPr>
          <w:trHeight w:val="227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5D4B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B108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Centr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4EE2" w14:textId="77777777" w:rsidR="00803F1F" w:rsidRPr="008243DA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8243DA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75.1 (64.5-87.4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F8CF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8.9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0.2-41.4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0CB1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C6EF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00.3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79.1-127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7020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28.3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99.0-166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696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10.0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16.3-379.2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  <w:tr w:rsidR="00803F1F" w:rsidRPr="00562428" w14:paraId="0A116D20" w14:textId="77777777" w:rsidTr="00633221">
        <w:trPr>
          <w:trHeight w:val="227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691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9EC1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Wing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0E34" w14:textId="77777777" w:rsidR="00803F1F" w:rsidRPr="008243DA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8243DA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1.1 (42.5-61.4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8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D4A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3.5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8.0-22.8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FCEF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2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36B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3.1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38.3-73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2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C94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21.6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93.1-158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1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643F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71.8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89.4-330.2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  <w:tr w:rsidR="00803F1F" w:rsidRPr="00562428" w14:paraId="14E206AA" w14:textId="77777777" w:rsidTr="00633221">
        <w:trPr>
          <w:trHeight w:val="227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2CDB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9C24A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Fullback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F5B49" w14:textId="77777777" w:rsidR="00803F1F" w:rsidRPr="008243DA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8243DA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85.9 (70.3-105.0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8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DE786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4.3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9.5-66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7B7A6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D4F73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94.4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66.8-133.5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D90DF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57.6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13.1-219.5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B874B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90.9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79.5-458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  <w:tr w:rsidR="00803F1F" w:rsidRPr="00562428" w14:paraId="0BDA5143" w14:textId="77777777" w:rsidTr="00633221">
        <w:trPr>
          <w:trHeight w:val="227"/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66FF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Player Group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2A2A" w14:textId="77777777" w:rsidR="00803F1F" w:rsidRPr="008243DA" w:rsidRDefault="00803F1F" w:rsidP="006332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6BD1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lang w:eastAsia="en-NZ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139C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lang w:eastAsia="en-NZ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039E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lang w:eastAsia="en-NZ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83DD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lang w:eastAsia="en-NZ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895C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lang w:eastAsia="en-NZ"/>
              </w:rPr>
            </w:pPr>
          </w:p>
        </w:tc>
      </w:tr>
      <w:tr w:rsidR="00803F1F" w:rsidRPr="00562428" w14:paraId="3D35CF71" w14:textId="77777777" w:rsidTr="00633221">
        <w:trPr>
          <w:trHeight w:val="227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2BB7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lang w:eastAsia="en-NZ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E40C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Hit-Up-Forward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6EA9" w14:textId="77777777" w:rsidR="00803F1F" w:rsidRPr="008243DA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8243DA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78.9 (531.5-630.5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1C1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3.3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6.3-42.1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72C1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375F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12.1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95.7-131.5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0883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36.0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09.7-265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4AA1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86.3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00.2-409.5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  <w:tr w:rsidR="00803F1F" w:rsidRPr="00562428" w14:paraId="65CC3F4A" w14:textId="77777777" w:rsidTr="00633221">
        <w:trPr>
          <w:trHeight w:val="227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EA6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69A3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Outside-Backs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465D" w14:textId="77777777" w:rsidR="00803F1F" w:rsidRPr="008243DA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8243DA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30.5 (485.2-580.0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9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47CF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1.2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5.8-28.5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AAF1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2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91C1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76.7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63.3-93.0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2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676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88.0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64.6-214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</w:t>
            </w:r>
          </w:p>
        </w:tc>
        <w:tc>
          <w:tcPr>
            <w:tcW w:w="1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203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90.9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23.2-295.9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  <w:tr w:rsidR="00803F1F" w:rsidRPr="00562428" w14:paraId="1D95E1C2" w14:textId="77777777" w:rsidTr="00633221">
        <w:trPr>
          <w:trHeight w:val="227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DB23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7C514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Adjustable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0514E" w14:textId="77777777" w:rsidR="00803F1F" w:rsidRPr="008243DA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8243DA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33.2 (396.5-473.2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9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BEA4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0.1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4.1-37.5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7E143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9B303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90.9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77.6-106.4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5549B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69.6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49.7-192.1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B81F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60.4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04.6-245.9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  <w:tr w:rsidR="00803F1F" w:rsidRPr="00562428" w14:paraId="35CCA844" w14:textId="77777777" w:rsidTr="00633221">
        <w:trPr>
          <w:trHeight w:val="227"/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A113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Player Rol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2852" w14:textId="77777777" w:rsidR="00803F1F" w:rsidRPr="008243DA" w:rsidRDefault="00803F1F" w:rsidP="006332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CA80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lang w:eastAsia="en-NZ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5BF4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lang w:eastAsia="en-NZ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761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lang w:eastAsia="en-NZ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DB2C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lang w:eastAsia="en-NZ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2060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lang w:eastAsia="en-NZ"/>
              </w:rPr>
            </w:pPr>
          </w:p>
        </w:tc>
      </w:tr>
      <w:tr w:rsidR="00803F1F" w:rsidRPr="00562428" w14:paraId="5E5AB360" w14:textId="77777777" w:rsidTr="00633221">
        <w:trPr>
          <w:trHeight w:val="227"/>
          <w:jc w:val="center"/>
        </w:trPr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04B0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lang w:eastAsia="en-NZ"/>
              </w:rPr>
            </w:pPr>
          </w:p>
        </w:tc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7F1A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Forwards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AD88" w14:textId="77777777" w:rsidR="00803F1F" w:rsidRPr="008243DA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8243DA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68.5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g</w:t>
            </w:r>
            <w:r w:rsidRPr="008243DA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62.4-174.9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8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373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77.4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deg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71.6-83.8</w:t>
            </w:r>
            <w:r w:rsidRPr="00931491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EA51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91.9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deg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72.8-115.9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2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E00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82.7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deg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361.1-405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2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FB4F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98.2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cg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86.1-211.2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8</w:t>
            </w:r>
          </w:p>
        </w:tc>
        <w:tc>
          <w:tcPr>
            <w:tcW w:w="1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B0D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35.4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70.6-324.9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  <w:tr w:rsidR="00803F1F" w:rsidRPr="00562428" w14:paraId="55E334FB" w14:textId="77777777" w:rsidTr="00633221">
        <w:trPr>
          <w:trHeight w:val="227"/>
          <w:jc w:val="center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04057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13AFA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Back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0357A" w14:textId="77777777" w:rsidR="00803F1F" w:rsidRPr="008243DA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8243DA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23.8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f</w:t>
            </w:r>
            <w:r w:rsidRPr="008243DA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19.0-128.8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8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06D0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3.1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def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48.6-57.9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45C92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2.1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def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30.7-57.9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02680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76.9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def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59.9-294.9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1F80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58.3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cf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48.3-169.1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8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61F1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85.4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32.5-259.5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</w:tbl>
    <w:p w14:paraId="08745E8C" w14:textId="77777777" w:rsidR="00803F1F" w:rsidRPr="00562428" w:rsidRDefault="00803F1F" w:rsidP="00803F1F">
      <w:pPr>
        <w:ind w:left="851" w:hanging="851"/>
        <w:jc w:val="center"/>
        <w:rPr>
          <w:color w:val="000000" w:themeColor="text1"/>
        </w:rPr>
      </w:pPr>
      <w:r w:rsidRPr="00562428">
        <w:rPr>
          <w:color w:val="000000" w:themeColor="text1"/>
          <w:sz w:val="16"/>
          <w:szCs w:val="16"/>
        </w:rPr>
        <w:t>CI: Confidence Interval; n= number of studies; N/R = not reported; Significant difference (</w:t>
      </w:r>
      <w:r w:rsidRPr="00562428">
        <w:rPr>
          <w:i/>
          <w:iCs/>
          <w:color w:val="000000" w:themeColor="text1"/>
          <w:sz w:val="16"/>
          <w:szCs w:val="16"/>
        </w:rPr>
        <w:t>p</w:t>
      </w:r>
      <w:r w:rsidRPr="00562428">
        <w:rPr>
          <w:color w:val="000000" w:themeColor="text1"/>
          <w:sz w:val="16"/>
          <w:szCs w:val="16"/>
        </w:rPr>
        <w:t>&lt;0.05) than (a) = Professional; (b) = Elite; (c) = Semi-Professional; (d) = Amateur; (e) = Junior; (f) = forwards; (g) = backs</w:t>
      </w:r>
      <w:r w:rsidRPr="00562428">
        <w:rPr>
          <w:color w:val="000000" w:themeColor="text1"/>
        </w:rPr>
        <w:br w:type="page"/>
      </w:r>
    </w:p>
    <w:p w14:paraId="735BE0C5" w14:textId="77777777" w:rsidR="00803F1F" w:rsidRPr="00562428" w:rsidRDefault="00803F1F" w:rsidP="00803F1F">
      <w:pPr>
        <w:ind w:left="851" w:hanging="851"/>
        <w:jc w:val="both"/>
        <w:rPr>
          <w:color w:val="000000" w:themeColor="text1"/>
        </w:rPr>
      </w:pPr>
      <w:r w:rsidRPr="00562428">
        <w:rPr>
          <w:b/>
          <w:bCs/>
          <w:color w:val="000000" w:themeColor="text1"/>
        </w:rPr>
        <w:lastRenderedPageBreak/>
        <w:t>Supplementary Table 2:</w:t>
      </w:r>
      <w:r w:rsidRPr="00562428">
        <w:rPr>
          <w:color w:val="000000" w:themeColor="text1"/>
        </w:rPr>
        <w:t xml:space="preserve"> Summary of pooled analysis of match injuries by total injuries recorded and participation level per 1,000 match-hrs. with 95% confidence intervals and number of studies by injury site for included published rugby league studies.</w:t>
      </w:r>
    </w:p>
    <w:tbl>
      <w:tblPr>
        <w:tblW w:w="12613" w:type="dxa"/>
        <w:jc w:val="center"/>
        <w:tblLook w:val="04A0" w:firstRow="1" w:lastRow="0" w:firstColumn="1" w:lastColumn="0" w:noHBand="0" w:noVBand="1"/>
      </w:tblPr>
      <w:tblGrid>
        <w:gridCol w:w="567"/>
        <w:gridCol w:w="1134"/>
        <w:gridCol w:w="1640"/>
        <w:gridCol w:w="1776"/>
        <w:gridCol w:w="1770"/>
        <w:gridCol w:w="2053"/>
        <w:gridCol w:w="1890"/>
        <w:gridCol w:w="1783"/>
      </w:tblGrid>
      <w:tr w:rsidR="00803F1F" w:rsidRPr="00562428" w14:paraId="4344D7D6" w14:textId="77777777" w:rsidTr="00633221">
        <w:trPr>
          <w:trHeight w:val="22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E373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6C3F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92F1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Total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EA29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Professional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131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Elit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554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Semi-Profession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BBF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Amateur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DD62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Junior</w:t>
            </w:r>
          </w:p>
        </w:tc>
      </w:tr>
      <w:tr w:rsidR="00803F1F" w:rsidRPr="00562428" w14:paraId="0218B016" w14:textId="77777777" w:rsidTr="00633221">
        <w:trPr>
          <w:trHeight w:val="227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90169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7FCBA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72E69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Rate (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95% CI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)n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C268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Rate (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95% CI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)n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E94E2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Rate (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95% CI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)n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27067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Rate (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95% CI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)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EF224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Rate (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95% CI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)n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C16F0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Rate (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95% CI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)n</w:t>
            </w:r>
          </w:p>
        </w:tc>
      </w:tr>
      <w:tr w:rsidR="00803F1F" w:rsidRPr="00562428" w14:paraId="136C7A1A" w14:textId="77777777" w:rsidTr="00633221">
        <w:trPr>
          <w:trHeight w:val="227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E6A2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Head-Nec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7DE6" w14:textId="77777777" w:rsidR="00803F1F" w:rsidRPr="009222F9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9222F9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37.1 (35.7-38.6)</w:t>
            </w:r>
            <w:r w:rsidRPr="00A46F0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3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CF2F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29.1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de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7.4-30.8)</w:t>
            </w:r>
            <w:r w:rsidRPr="00A46F0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3296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7.4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de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5.3-10.2)</w:t>
            </w:r>
            <w:r w:rsidRPr="00A46F0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8FA4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68.6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de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63.0-74.7)</w:t>
            </w:r>
            <w:r w:rsidRPr="00A46F0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56A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53.3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ce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49.8-57.1)</w:t>
            </w:r>
            <w:r w:rsidRPr="00A46F0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1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0B5C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15.1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cd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0.1-22.8)</w:t>
            </w:r>
            <w:r w:rsidRPr="00A46F0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3</w:t>
            </w:r>
          </w:p>
        </w:tc>
      </w:tr>
      <w:tr w:rsidR="00803F1F" w:rsidRPr="00562428" w14:paraId="6ADF3500" w14:textId="77777777" w:rsidTr="00633221">
        <w:trPr>
          <w:trHeight w:val="22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FB5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B515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Hea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D23B" w14:textId="77777777" w:rsidR="00803F1F" w:rsidRPr="009222F9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9222F9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8.3 (26.9-29.8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CE9F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8.4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6.5-30.5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4B2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6.6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4.7-9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FE00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4.6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0.8-29.0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3220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9.1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c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45.0-53.5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AD39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3.2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8.5-20.4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</w:t>
            </w:r>
          </w:p>
        </w:tc>
      </w:tr>
      <w:tr w:rsidR="00803F1F" w:rsidRPr="00562428" w14:paraId="6BCD73D6" w14:textId="77777777" w:rsidTr="00633221">
        <w:trPr>
          <w:trHeight w:val="22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4447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1443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Ey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1839" w14:textId="77777777" w:rsidR="00803F1F" w:rsidRPr="009222F9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9222F9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.3 (1.7-6.4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F9E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F447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394F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.0 (1.4-9.2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6CA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4486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.9 (1.5-23.5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  <w:tr w:rsidR="00803F1F" w:rsidRPr="00562428" w14:paraId="1513BE85" w14:textId="77777777" w:rsidTr="00633221">
        <w:trPr>
          <w:trHeight w:val="22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CA8F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B208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os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ADD4" w14:textId="77777777" w:rsidR="00803F1F" w:rsidRPr="009222F9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9222F9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.6 (1.1-5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7E74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D2D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BD34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.6 (1.1-5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3CB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4DF7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</w:tr>
      <w:tr w:rsidR="00803F1F" w:rsidRPr="00562428" w14:paraId="715F655B" w14:textId="77777777" w:rsidTr="00633221">
        <w:trPr>
          <w:trHeight w:val="22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BA3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089B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Fa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EB5D" w14:textId="77777777" w:rsidR="00803F1F" w:rsidRPr="009222F9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9222F9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2.5 (29.8-35.5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2C72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ED34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.2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4-3.2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AAEC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70.2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63.5-77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0111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1.8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8.3-25.8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C12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9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1-6.5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  <w:tr w:rsidR="00803F1F" w:rsidRPr="00562428" w14:paraId="0D1FD138" w14:textId="77777777" w:rsidTr="00633221">
        <w:trPr>
          <w:trHeight w:val="22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47BF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559C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Mouth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18D0" w14:textId="77777777" w:rsidR="00803F1F" w:rsidRPr="009222F9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9222F9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.1 (0.9-5.1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C6EB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F9D2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9599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.1 (0.9-5.1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0426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D90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</w:tr>
      <w:tr w:rsidR="00803F1F" w:rsidRPr="00562428" w14:paraId="22D5C783" w14:textId="77777777" w:rsidTr="00633221">
        <w:trPr>
          <w:trHeight w:val="22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1C33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8959C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eck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06DA5" w14:textId="77777777" w:rsidR="00803F1F" w:rsidRPr="00A46F03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9222F9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.7 (2.0-6.9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B22F6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93744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A2E4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.6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.1-5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F30E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36A67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1.7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4.4-31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  <w:tr w:rsidR="00803F1F" w:rsidRPr="00562428" w14:paraId="6ED38150" w14:textId="77777777" w:rsidTr="00633221">
        <w:trPr>
          <w:trHeight w:val="227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BB1C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Upper Lim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2F29" w14:textId="77777777" w:rsidR="00803F1F" w:rsidRPr="009222F9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9222F9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32.1 (30.7-33.6)</w:t>
            </w:r>
            <w:r w:rsidRPr="00A46F0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2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19D4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25.6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d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3.9-30.8)</w:t>
            </w:r>
            <w:r w:rsidRPr="00A46F0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9D1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12.8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de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0.0-16.3)</w:t>
            </w:r>
            <w:r w:rsidRPr="00A46F0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D18B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72.8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de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67.0-79.0)</w:t>
            </w:r>
            <w:r w:rsidRPr="00A46F0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B40F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31.4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c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8.5-34.7)</w:t>
            </w:r>
            <w:r w:rsidRPr="00A46F0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993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23.7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7.0-33.2)</w:t>
            </w:r>
            <w:r w:rsidRPr="00A46F0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</w:tr>
      <w:tr w:rsidR="00803F1F" w:rsidRPr="00562428" w14:paraId="0333F554" w14:textId="77777777" w:rsidTr="00633221">
        <w:trPr>
          <w:trHeight w:val="22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D731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59D5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Should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EA7D" w14:textId="77777777" w:rsidR="00803F1F" w:rsidRPr="009222F9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9222F9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4.5 (13.4-15.8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9A6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0.9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9.7-12.4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FE7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9.2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6.9-12.2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ED8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1.9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7.6-36.9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585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5.2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2.2-19.0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DF72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9.5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3.5-28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  <w:tr w:rsidR="00803F1F" w:rsidRPr="00562428" w14:paraId="7C08257A" w14:textId="77777777" w:rsidTr="00633221">
        <w:trPr>
          <w:trHeight w:val="22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53FB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B46D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Upper Ar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AE43" w14:textId="77777777" w:rsidR="00803F1F" w:rsidRPr="009222F9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9222F9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.3 (3.3-5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1310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.4 (3.4-5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14AB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C562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EB3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4432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.9 (0.4-20.8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  <w:tr w:rsidR="00803F1F" w:rsidRPr="00562428" w14:paraId="7902B4B9" w14:textId="77777777" w:rsidTr="00633221">
        <w:trPr>
          <w:trHeight w:val="22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A810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59A3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Elbow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844D" w14:textId="77777777" w:rsidR="00803F1F" w:rsidRPr="009222F9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9222F9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.4 (1.4-4.2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5FC1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4A87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.8 (0.6-5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E79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.0 (1.4-6.2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A827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.0 (0.5-7.8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DC9F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.9 (0.4-20.8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  <w:tr w:rsidR="00803F1F" w:rsidRPr="00562428" w14:paraId="1698A921" w14:textId="77777777" w:rsidTr="00633221">
        <w:trPr>
          <w:trHeight w:val="22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0BCC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9535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Lower Ar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F516" w14:textId="77777777" w:rsidR="00803F1F" w:rsidRPr="009222F9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9222F9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3.7 (21.5-26.0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16DF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.0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.8-5.3</w:t>
            </w:r>
            <w:r w:rsidRPr="009222F9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469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.5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.7-7.4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3067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65.8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59.5-72.8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AA92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.1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.4-7.0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8400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.7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.4-9.8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  <w:tr w:rsidR="00803F1F" w:rsidRPr="00562428" w14:paraId="63FC4D9C" w14:textId="77777777" w:rsidTr="00633221">
        <w:trPr>
          <w:trHeight w:val="22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022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4E43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Wris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2DE5" w14:textId="77777777" w:rsidR="00803F1F" w:rsidRPr="009222F9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9222F9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.6 (0.9-2.9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5D97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.0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3-3.0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5AEC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ED52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.7 (0.6-4.5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379B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.9 (0.9-9.1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26D4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.9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4-20.8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  <w:tr w:rsidR="00803F1F" w:rsidRPr="00562428" w14:paraId="0CA2715E" w14:textId="77777777" w:rsidTr="00633221">
        <w:trPr>
          <w:trHeight w:val="22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352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376B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Han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CF54" w14:textId="77777777" w:rsidR="00803F1F" w:rsidRPr="009222F9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9222F9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.6 (3.4-6.2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799F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.2 (1.7-5.9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93C3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6.0 (3.2-11.1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993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.0 (3.3-7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0370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B07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.9 (1.5-23.5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  <w:tr w:rsidR="00803F1F" w:rsidRPr="00562428" w14:paraId="33DE5C43" w14:textId="77777777" w:rsidTr="00633221">
        <w:trPr>
          <w:trHeight w:val="22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D62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C4A93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Finge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5B528" w14:textId="77777777" w:rsidR="00803F1F" w:rsidRPr="00A46F03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9222F9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.5 (0.6-4.0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38B82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BDB1C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195B2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9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2-3.4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87CF2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E1AF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.9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.5-23.5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  <w:tr w:rsidR="00803F1F" w:rsidRPr="00562428" w14:paraId="2CD0392B" w14:textId="77777777" w:rsidTr="00633221">
        <w:trPr>
          <w:trHeight w:val="227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55F2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Lower Lim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1C6C" w14:textId="77777777" w:rsidR="00803F1F" w:rsidRPr="009222F9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9222F9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64.5 (62.5-66.7)</w:t>
            </w:r>
            <w:r w:rsidRPr="00A46F0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2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50A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54.3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de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51.7-56.9)</w:t>
            </w:r>
            <w:r w:rsidRPr="00A46F0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BBFB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27.3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de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3.1-32.3)</w:t>
            </w:r>
            <w:r w:rsidRPr="00A46F0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778F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157.2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de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48.7-166.3)</w:t>
            </w:r>
            <w:r w:rsidRPr="00A46F0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6797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50.0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c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46.2-54.1)</w:t>
            </w:r>
            <w:r w:rsidRPr="00A46F0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E001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38.4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c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9.5-50.0)</w:t>
            </w:r>
            <w:r w:rsidRPr="00A46F0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</w:tr>
      <w:tr w:rsidR="00803F1F" w:rsidRPr="00562428" w14:paraId="2BE50A87" w14:textId="77777777" w:rsidTr="00633221">
        <w:trPr>
          <w:trHeight w:val="22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DFF1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F8AB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Quadricep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82FA" w14:textId="77777777" w:rsidR="00803F1F" w:rsidRPr="009222F9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9222F9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8.5 (26.4-30.8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75E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5.5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3.1-18.4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0AE4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1.7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8.5-16.0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9CD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85.5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77.5-94.4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30BB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4.1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1.0-18.0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7876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.9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.3-10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</w:tr>
      <w:tr w:rsidR="00803F1F" w:rsidRPr="00562428" w14:paraId="6ECD5855" w14:textId="77777777" w:rsidTr="00633221">
        <w:trPr>
          <w:trHeight w:val="22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B7B6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6C59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Hamstring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8B1E" w14:textId="77777777" w:rsidR="00803F1F" w:rsidRPr="009222F9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9222F9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7.0 (5.4-9.1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D03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.6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7-3.8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CC44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7.2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4.1-12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1C3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7.5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2.6-24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C604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.0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5-7.8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5A19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</w:tr>
      <w:tr w:rsidR="00803F1F" w:rsidRPr="00562428" w14:paraId="235AA1AF" w14:textId="77777777" w:rsidTr="00633221">
        <w:trPr>
          <w:trHeight w:val="22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9A6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666B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Kne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DA28" w14:textId="77777777" w:rsidR="00803F1F" w:rsidRPr="009222F9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9222F9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2.3 (21.0-23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0EB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6.8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5.2-18.5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7FB0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7.6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5.5-10.4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4A6B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4.7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49.7-60.2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CFA7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8.1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5.8-20.8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F8F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9.5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3.5-28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</w:tr>
      <w:tr w:rsidR="00803F1F" w:rsidRPr="00562428" w14:paraId="5A99FC60" w14:textId="77777777" w:rsidTr="00633221">
        <w:trPr>
          <w:trHeight w:val="22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6AA6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5C5E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Lower Le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3181" w14:textId="77777777" w:rsidR="00803F1F" w:rsidRPr="009222F9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9222F9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4.2 (21.5-27.2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F3E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0.5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7.9-13.8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0783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7.2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4.1-12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0C92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9.1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51.4-67.9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310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.9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.6-13.1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BA46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1.7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4.4-31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  <w:tr w:rsidR="00803F1F" w:rsidRPr="00562428" w14:paraId="221A39C8" w14:textId="77777777" w:rsidTr="00633221">
        <w:trPr>
          <w:trHeight w:val="22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DB2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0656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Ank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00A9" w14:textId="77777777" w:rsidR="00803F1F" w:rsidRPr="009222F9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9222F9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2.1 (11.0-13.2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310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9.7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8.5-11.0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C1DF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7.2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5.2-10.0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7569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8.1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4.0-32.8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F81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0.0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7.6-13.2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4880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1.2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6.8-18.2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</w:tr>
      <w:tr w:rsidR="00803F1F" w:rsidRPr="00562428" w14:paraId="4117EF1F" w14:textId="77777777" w:rsidTr="00633221">
        <w:trPr>
          <w:trHeight w:val="22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7AFB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5DA67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Foo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89EDA" w14:textId="77777777" w:rsidR="00803F1F" w:rsidRPr="009222F9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9222F9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.5 (0.8-2.9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2C75F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.3 (0.5-3.4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74781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EEEF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.1 (0.9-5.1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3328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.0 (0.1-6.9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758D7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</w:tr>
      <w:tr w:rsidR="00803F1F" w:rsidRPr="00562428" w14:paraId="57C5DA25" w14:textId="77777777" w:rsidTr="00633221">
        <w:trPr>
          <w:trHeight w:val="227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48E2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Chest-Back-Oth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F107" w14:textId="77777777" w:rsidR="00803F1F" w:rsidRPr="009222F9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9222F9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15.9 (14.9-17.0)</w:t>
            </w:r>
            <w:r w:rsidRPr="00A46F0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2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54BC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15.4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de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6.5-30.5)</w:t>
            </w:r>
            <w:r w:rsidRPr="00A46F0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9D2C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5.2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e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3.5-7.6)</w:t>
            </w:r>
            <w:r w:rsidRPr="00A46F0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518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17.8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e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5.1-21.0)</w:t>
            </w:r>
            <w:r w:rsidRPr="00A46F0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E994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20.8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e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8.4-23.5)</w:t>
            </w:r>
            <w:r w:rsidRPr="00A46F0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D9C9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11.2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cd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6.8-18.2)</w:t>
            </w:r>
            <w:r w:rsidRPr="00A46F0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</w:tr>
      <w:tr w:rsidR="00803F1F" w:rsidRPr="00562428" w14:paraId="2E317711" w14:textId="77777777" w:rsidTr="00633221">
        <w:trPr>
          <w:trHeight w:val="22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AD62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70AD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Spin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8227" w14:textId="77777777" w:rsidR="00803F1F" w:rsidRPr="009222F9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9222F9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.4 (2.9-6.5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DBD2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.1 (2.4-7.1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F656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FC10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.7 (2.6-8.4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BBD7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12A0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</w:tr>
      <w:tr w:rsidR="00803F1F" w:rsidRPr="00562428" w14:paraId="7A817D0B" w14:textId="77777777" w:rsidTr="00633221">
        <w:trPr>
          <w:trHeight w:val="22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9314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402E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Lower Bac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FD5A" w14:textId="77777777" w:rsidR="00803F1F" w:rsidRPr="009222F9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9222F9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.5 (2.5-7.8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3AF7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E45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.8 (2.4-9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591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64E9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.9 (1.5-10.4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FB0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</w:tr>
      <w:tr w:rsidR="00803F1F" w:rsidRPr="00562428" w14:paraId="5A7157B8" w14:textId="77777777" w:rsidTr="00633221">
        <w:trPr>
          <w:trHeight w:val="22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FF5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F497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Ches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16FA" w14:textId="77777777" w:rsidR="00803F1F" w:rsidRPr="009222F9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9222F9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7.7 (6.1-9.8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51A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7.9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6.1-10.2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75E6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A031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5503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.9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9-9.1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2C6F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7.6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7.9-39.2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  <w:tr w:rsidR="00803F1F" w:rsidRPr="00562428" w14:paraId="36B46789" w14:textId="77777777" w:rsidTr="00633221">
        <w:trPr>
          <w:trHeight w:val="22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0CE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CD32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Stern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BCA0" w14:textId="77777777" w:rsidR="00803F1F" w:rsidRPr="00A46F03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9222F9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.4 (3.9-7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0836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E166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7.2 (4.1-12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E18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.8 (3.1-7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630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824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</w:tr>
      <w:tr w:rsidR="00803F1F" w:rsidRPr="00562428" w14:paraId="240556B7" w14:textId="77777777" w:rsidTr="00633221">
        <w:trPr>
          <w:trHeight w:val="22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BDC6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27F3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Abdome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7902" w14:textId="77777777" w:rsidR="00803F1F" w:rsidRPr="009222F9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9222F9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6.0 (14.3-17.9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1280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9.3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7.2-12.1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8AFF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.2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.0-5.2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31F3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96.8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79.5-117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24E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1.2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c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7.8-25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5B6F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7.3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3.7-14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  <w:tr w:rsidR="00803F1F" w:rsidRPr="00562428" w14:paraId="0E638F35" w14:textId="77777777" w:rsidTr="00633221">
        <w:trPr>
          <w:trHeight w:val="22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7674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4763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Pelvi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7590" w14:textId="77777777" w:rsidR="00803F1F" w:rsidRPr="009222F9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9222F9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.1 (3.1-8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CB90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.1 (3.1-8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1A44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A36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8F33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6214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</w:tr>
      <w:tr w:rsidR="00803F1F" w:rsidRPr="00562428" w14:paraId="59CD5A0B" w14:textId="77777777" w:rsidTr="00633221">
        <w:trPr>
          <w:trHeight w:val="22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93FC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F911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Genital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0F2A" w14:textId="77777777" w:rsidR="00803F1F" w:rsidRPr="009222F9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9222F9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.6 (1.2-5.5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A031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3AC9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19B1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.6 (1.1-5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91F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65F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.9 (0.4-20.8</w:t>
            </w:r>
            <w:r w:rsidRPr="00AF0741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  <w:tr w:rsidR="00803F1F" w:rsidRPr="00562428" w14:paraId="6BA6A7B9" w14:textId="77777777" w:rsidTr="00633221">
        <w:trPr>
          <w:trHeight w:val="227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4435F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95226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Othe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17651" w14:textId="77777777" w:rsidR="00803F1F" w:rsidRPr="009222F9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9222F9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.3 (4.3-6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4B43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9.2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7.0-12.2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2F4C2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.0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.1-3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473B1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.9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.6-9.0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73680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4.2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.0-100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2A73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6.4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3.1-13.4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</w:tbl>
    <w:p w14:paraId="737D58DE" w14:textId="77777777" w:rsidR="00803F1F" w:rsidRPr="00562428" w:rsidRDefault="00803F1F" w:rsidP="00803F1F">
      <w:pPr>
        <w:ind w:left="851" w:hanging="851"/>
        <w:jc w:val="center"/>
        <w:rPr>
          <w:color w:val="000000" w:themeColor="text1"/>
          <w:sz w:val="16"/>
          <w:szCs w:val="16"/>
        </w:rPr>
      </w:pPr>
      <w:r w:rsidRPr="00562428">
        <w:rPr>
          <w:color w:val="000000" w:themeColor="text1"/>
          <w:sz w:val="16"/>
          <w:szCs w:val="16"/>
        </w:rPr>
        <w:t>CI: Confidence Interval; n= number of studies; N/R = not reported; Significant difference (</w:t>
      </w:r>
      <w:r w:rsidRPr="00562428">
        <w:rPr>
          <w:i/>
          <w:iCs/>
          <w:color w:val="000000" w:themeColor="text1"/>
          <w:sz w:val="16"/>
          <w:szCs w:val="16"/>
        </w:rPr>
        <w:t>p</w:t>
      </w:r>
      <w:r w:rsidRPr="00562428">
        <w:rPr>
          <w:color w:val="000000" w:themeColor="text1"/>
          <w:sz w:val="16"/>
          <w:szCs w:val="16"/>
        </w:rPr>
        <w:t>&lt;0.05) than (a) = Professional; (b) = Elite; (c) = Semi-Professional; (d) = Amateur; (e) = Junior</w:t>
      </w:r>
    </w:p>
    <w:p w14:paraId="2AC735CF" w14:textId="77777777" w:rsidR="00803F1F" w:rsidRPr="00562428" w:rsidRDefault="00803F1F" w:rsidP="00803F1F">
      <w:pPr>
        <w:rPr>
          <w:color w:val="000000" w:themeColor="text1"/>
        </w:rPr>
      </w:pPr>
      <w:r w:rsidRPr="00562428">
        <w:rPr>
          <w:color w:val="000000" w:themeColor="text1"/>
        </w:rPr>
        <w:br w:type="page"/>
      </w:r>
    </w:p>
    <w:p w14:paraId="37681519" w14:textId="77777777" w:rsidR="00803F1F" w:rsidRPr="00562428" w:rsidRDefault="00803F1F" w:rsidP="00803F1F">
      <w:pPr>
        <w:ind w:left="851" w:hanging="851"/>
        <w:jc w:val="both"/>
        <w:rPr>
          <w:color w:val="000000" w:themeColor="text1"/>
        </w:rPr>
      </w:pPr>
      <w:r w:rsidRPr="00562428">
        <w:rPr>
          <w:b/>
          <w:bCs/>
          <w:color w:val="000000" w:themeColor="text1"/>
        </w:rPr>
        <w:lastRenderedPageBreak/>
        <w:t>Supplementary Table 3:</w:t>
      </w:r>
      <w:r w:rsidRPr="00562428">
        <w:rPr>
          <w:color w:val="000000" w:themeColor="text1"/>
        </w:rPr>
        <w:t xml:space="preserve"> Summary of pooled analysis of match injuries by total injuries recorded and participation level per 1,000 match-hrs. with 95% confidence intervals and number of studies by injury type and match period for included published rugby league studies.</w:t>
      </w:r>
    </w:p>
    <w:tbl>
      <w:tblPr>
        <w:tblW w:w="13934" w:type="dxa"/>
        <w:jc w:val="center"/>
        <w:tblLook w:val="04A0" w:firstRow="1" w:lastRow="0" w:firstColumn="1" w:lastColumn="0" w:noHBand="0" w:noVBand="1"/>
      </w:tblPr>
      <w:tblGrid>
        <w:gridCol w:w="284"/>
        <w:gridCol w:w="1866"/>
        <w:gridCol w:w="1986"/>
        <w:gridCol w:w="1763"/>
        <w:gridCol w:w="2026"/>
        <w:gridCol w:w="2063"/>
        <w:gridCol w:w="2086"/>
        <w:gridCol w:w="1860"/>
      </w:tblGrid>
      <w:tr w:rsidR="00803F1F" w:rsidRPr="00562428" w14:paraId="54FA321C" w14:textId="77777777" w:rsidTr="00633221">
        <w:trPr>
          <w:trHeight w:val="113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4430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B2B0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EE31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Total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A923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Professional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8DA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Elite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8699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Semi-Professional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A599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Amateu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CEE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Junior</w:t>
            </w:r>
          </w:p>
        </w:tc>
      </w:tr>
      <w:tr w:rsidR="00803F1F" w:rsidRPr="00562428" w14:paraId="29919C84" w14:textId="77777777" w:rsidTr="00633221">
        <w:trPr>
          <w:trHeight w:val="113"/>
          <w:jc w:val="center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12D06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8F248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38959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Rate (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95% CI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)n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90953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Rate (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95% CI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)n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7A7DF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Rate (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95% CI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)n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FCD1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Rate (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95% CI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)n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B8BE0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Rate (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95% CI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)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1E3EB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Rate (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95% CI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)n</w:t>
            </w:r>
          </w:p>
        </w:tc>
      </w:tr>
      <w:tr w:rsidR="00803F1F" w:rsidRPr="00562428" w14:paraId="22BB9B72" w14:textId="77777777" w:rsidTr="00633221">
        <w:trPr>
          <w:trHeight w:val="227"/>
          <w:jc w:val="center"/>
        </w:trPr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4E64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Injury type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3562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CF62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DA30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3962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2531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924E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</w:tr>
      <w:tr w:rsidR="00803F1F" w:rsidRPr="00562428" w14:paraId="1EAAC0A3" w14:textId="77777777" w:rsidTr="00633221">
        <w:trPr>
          <w:trHeight w:val="227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277A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3C99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Haematoma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AC27" w14:textId="77777777" w:rsidR="00803F1F" w:rsidRPr="00AF0741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AF0741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2.9 (40.5-45.4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FD3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9.8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8.0-12.1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8897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2.2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9.5-15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DF9F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37.5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27.7-148.0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BDA3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4.7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c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1.5-26.5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FF31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4.0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9.0-21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</w:tr>
      <w:tr w:rsidR="00803F1F" w:rsidRPr="00562428" w14:paraId="519745D2" w14:textId="77777777" w:rsidTr="00633221">
        <w:trPr>
          <w:trHeight w:val="227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EBC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24D5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Contusion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DCAA" w14:textId="77777777" w:rsidR="00803F1F" w:rsidRPr="00AF0741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AF0741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8.7 (37.0-40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4511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1.5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9.9-23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7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78D0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8.4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5.8-12.1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A30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80.5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74.3-87.2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E063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00.0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c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91.9-108.9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338C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.6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.8-11.2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</w:tr>
      <w:tr w:rsidR="00803F1F" w:rsidRPr="00562428" w14:paraId="0EB43F44" w14:textId="77777777" w:rsidTr="00633221">
        <w:trPr>
          <w:trHeight w:val="227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5977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EB58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Strain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62E3" w14:textId="77777777" w:rsidR="00803F1F" w:rsidRPr="00AF0741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AF0741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1.7 (30.5-33.0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8917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0.5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9.3-21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9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FD0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9.2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6.9-12.2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3FA1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10.0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02.7-117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B28C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4.3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c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40.7-48.1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5B09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1.2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6.8-18.2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</w:tr>
      <w:tr w:rsidR="00803F1F" w:rsidRPr="00562428" w14:paraId="49C36818" w14:textId="77777777" w:rsidTr="00633221">
        <w:trPr>
          <w:trHeight w:val="227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C2C2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6903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Sprain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7E71" w14:textId="77777777" w:rsidR="00803F1F" w:rsidRPr="00AF0741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AF0741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8.4 (27.2-29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93B0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2.2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1.0-23.5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9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8A3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8.5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5.1-22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8AE4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69.7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63.9-75.9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330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3.5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30.4-36.8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8A7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2.1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4.1-42.9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</w:tr>
      <w:tr w:rsidR="00803F1F" w:rsidRPr="00562428" w14:paraId="04421492" w14:textId="77777777" w:rsidTr="00633221">
        <w:trPr>
          <w:trHeight w:val="227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466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7D30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Fracture-Dislocation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74E0" w14:textId="77777777" w:rsidR="00803F1F" w:rsidRPr="00AF0741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AF0741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1.9 (20.5-23.4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986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1.6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0.7-12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9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92B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6.2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4.3-8.8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7A9C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3.4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0.7-16.9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889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8.5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5.3-22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D5F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2.6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2.67.9-19.9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</w:tr>
      <w:tr w:rsidR="00803F1F" w:rsidRPr="00562428" w14:paraId="02A953D4" w14:textId="77777777" w:rsidTr="00633221">
        <w:trPr>
          <w:trHeight w:val="227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C75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CF3E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Abrasion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47A1" w14:textId="77777777" w:rsidR="00803F1F" w:rsidRPr="00AF0741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AF0741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1.4 (9.9-13.1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B79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.6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.5-4.4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F0D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4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1-1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CDD7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5.4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47.7-64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614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.4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.2-4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FF7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.9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4-20.8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  <w:tr w:rsidR="00803F1F" w:rsidRPr="00562428" w14:paraId="74BD2A4B" w14:textId="77777777" w:rsidTr="00633221">
        <w:trPr>
          <w:trHeight w:val="227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915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2EE5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Laceration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B679" w14:textId="77777777" w:rsidR="00803F1F" w:rsidRPr="00AF0741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AF0741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2.8 (11.9-13.9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0B0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2.8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1.6-14.2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6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3242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.0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.8-5.0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ED97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1.8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9.2-15.0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64A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9.0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c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6.6-21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B68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.5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.5-8.4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</w:tr>
      <w:tr w:rsidR="00803F1F" w:rsidRPr="00562428" w14:paraId="0AC530BA" w14:textId="77777777" w:rsidTr="00633221">
        <w:trPr>
          <w:trHeight w:val="227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6EB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2D4A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Concussion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478D" w14:textId="77777777" w:rsidR="00803F1F" w:rsidRPr="00AF0741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AF0741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8.9 (8.2-9.5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B3A2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8.8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8.1-9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054C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.6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.3-5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1E56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0.7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8.2-13.8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881B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1.1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8.9-13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5CDB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1.2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7.0-18.0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</w:t>
            </w:r>
          </w:p>
        </w:tc>
      </w:tr>
      <w:tr w:rsidR="00803F1F" w:rsidRPr="00562428" w14:paraId="2AB22FF8" w14:textId="77777777" w:rsidTr="00633221">
        <w:trPr>
          <w:trHeight w:val="227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0A17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EE8E0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Other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8AF04" w14:textId="77777777" w:rsidR="00803F1F" w:rsidRPr="00AF0741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AF0741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6.4 (5.4-7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2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F1DE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.7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9-3.2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AB42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.0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3.4-7.4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F2853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5.5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1.7-20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AA2F0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7.0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5.2-9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9A029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7.3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3.7-14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  <w:tr w:rsidR="00803F1F" w:rsidRPr="00562428" w14:paraId="222744FA" w14:textId="77777777" w:rsidTr="00633221">
        <w:trPr>
          <w:trHeight w:val="227"/>
          <w:jc w:val="center"/>
        </w:trPr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064D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Injury Cause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7D36" w14:textId="77777777" w:rsidR="00803F1F" w:rsidRPr="00AF0741" w:rsidRDefault="00803F1F" w:rsidP="006332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2DCC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D940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6CE6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AF1D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B32B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</w:tr>
      <w:tr w:rsidR="00803F1F" w:rsidRPr="00562428" w14:paraId="15944C9D" w14:textId="77777777" w:rsidTr="00633221">
        <w:trPr>
          <w:trHeight w:val="227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E1D1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F533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Tackler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A368" w14:textId="77777777" w:rsidR="00803F1F" w:rsidRPr="00AF0741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AF0741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6.3 (34.5-38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AC9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4.2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2.6-15.9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7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E916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3.2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9.8-17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D9F7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78.2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72.2-84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C501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82.7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75.1-91.0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7CE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3.6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8.3-22.1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</w:tr>
      <w:tr w:rsidR="00803F1F" w:rsidRPr="00562428" w14:paraId="49E96348" w14:textId="77777777" w:rsidTr="00633221">
        <w:trPr>
          <w:trHeight w:val="227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DA54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CAAA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Ball Carrier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C939" w14:textId="77777777" w:rsidR="00803F1F" w:rsidRPr="00AF0741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AF0741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8.2 (55.8-60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9E71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4.6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2.6-26.9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7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564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6.5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2.6-21.4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AE8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17.4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b(110.0-125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2441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40.3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c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30.3-151.1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861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9.5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3.0-29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</w:tr>
      <w:tr w:rsidR="00803F1F" w:rsidRPr="00562428" w14:paraId="4F324C53" w14:textId="77777777" w:rsidTr="00633221">
        <w:trPr>
          <w:trHeight w:val="227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9C6C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97DA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Contact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5E02" w14:textId="77777777" w:rsidR="00803F1F" w:rsidRPr="00AF0741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AF0741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7.2 (13.7-21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6E6F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6DF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8E2C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0.7 (16.2-26.5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07F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BB11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7.3 (3.7-14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  <w:tr w:rsidR="00803F1F" w:rsidRPr="00562428" w14:paraId="516067D9" w14:textId="77777777" w:rsidTr="00633221">
        <w:trPr>
          <w:trHeight w:val="227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DB20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45B3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Collision Player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AD27" w14:textId="77777777" w:rsidR="00803F1F" w:rsidRPr="00AF0741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AF0741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5.8 (32.7-39.2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BC2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48A3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.6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.0-3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6397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5.1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50.1-60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718B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6.5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9.4-29.0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CB9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0.1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5.6-1.8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  <w:tr w:rsidR="00803F1F" w:rsidRPr="00562428" w14:paraId="240DAFB1" w14:textId="77777777" w:rsidTr="00633221">
        <w:trPr>
          <w:trHeight w:val="227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E3AB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1048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Collision Other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690E" w14:textId="77777777" w:rsidR="00803F1F" w:rsidRPr="00AF0741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AF0741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5.8 (23.1-28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2230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7F0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.3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.8-5.9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FA0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1.5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37.2-46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A6F4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.2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6-8.9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BD80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.8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5-7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  <w:tr w:rsidR="00803F1F" w:rsidRPr="00562428" w14:paraId="543301B2" w14:textId="77777777" w:rsidTr="00633221">
        <w:trPr>
          <w:trHeight w:val="227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EB1F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EB96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Fall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C5D7" w14:textId="77777777" w:rsidR="00803F1F" w:rsidRPr="00AF0741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AF0741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2.9 (10.6-15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959B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469B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.4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3.4-8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865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2.0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7.6-27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B63C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8.3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7.1-113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F496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.6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.9-11.0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  <w:tr w:rsidR="00803F1F" w:rsidRPr="00562428" w14:paraId="45BAB98A" w14:textId="77777777" w:rsidTr="00633221">
        <w:trPr>
          <w:trHeight w:val="227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F663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FCF2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Sli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A69C" w14:textId="77777777" w:rsidR="00803F1F" w:rsidRPr="00AF0741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AF0741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4 (0.1-3.0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6837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F300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2BDB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4 (0.1-3.0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36E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9E59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</w:tr>
      <w:tr w:rsidR="00803F1F" w:rsidRPr="00562428" w14:paraId="0188C88F" w14:textId="77777777" w:rsidTr="00633221">
        <w:trPr>
          <w:trHeight w:val="227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AA9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2DD1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Twist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6A2A" w14:textId="77777777" w:rsidR="00803F1F" w:rsidRPr="00AF0741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AF0741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.9 (1.1-3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B2C9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A79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9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3-2.8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BB73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.0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.4-6.2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E6B9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8.3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7.1-113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06AC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9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1-6.5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  <w:tr w:rsidR="00803F1F" w:rsidRPr="00562428" w14:paraId="4902B54A" w14:textId="77777777" w:rsidTr="00633221">
        <w:trPr>
          <w:trHeight w:val="227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C1C7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F976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Overexertion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0726" w14:textId="77777777" w:rsidR="00803F1F" w:rsidRPr="00AF0741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AF0741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4.3 (12.0-16.9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0A3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5F1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.9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.3-6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7B93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0.2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6.8-24.2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932B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8.3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7.1-113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8726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</w:tr>
      <w:tr w:rsidR="00803F1F" w:rsidRPr="00562428" w14:paraId="5D20D9E3" w14:textId="77777777" w:rsidTr="00633221">
        <w:trPr>
          <w:trHeight w:val="227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B4B9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D2B4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Overuse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37C0" w14:textId="77777777" w:rsidR="00803F1F" w:rsidRPr="00AF0741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AF0741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.2 (2.2-4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C452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7C7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.2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4-3.2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CD9B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.0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.7-6.1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995C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8.3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7.1-113.3</w:t>
            </w:r>
            <w:r w:rsidRPr="006B7690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4766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</w:tr>
      <w:tr w:rsidR="00803F1F" w:rsidRPr="00562428" w14:paraId="6FCB328E" w14:textId="77777777" w:rsidTr="00633221">
        <w:trPr>
          <w:trHeight w:val="227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BE6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BF5DE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Other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422EF" w14:textId="77777777" w:rsidR="00803F1F" w:rsidRPr="00AF0741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AF0741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8.7 (17.1-20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5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D0A23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3.6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0.8-26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A95F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7.5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5.1-11.1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8EA5F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7.0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5.1-9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401B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1.7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6.3-38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2ED6C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8.2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4.3-15.8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  <w:tr w:rsidR="00803F1F" w:rsidRPr="00562428" w14:paraId="2D253635" w14:textId="77777777" w:rsidTr="00633221">
        <w:trPr>
          <w:trHeight w:val="227"/>
          <w:jc w:val="center"/>
        </w:trPr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681F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Injury Severity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54E4" w14:textId="77777777" w:rsidR="00803F1F" w:rsidRPr="00AF0741" w:rsidRDefault="00803F1F" w:rsidP="006332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6A53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AE2C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946B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9CD2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F6DC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</w:tr>
      <w:tr w:rsidR="00803F1F" w:rsidRPr="00562428" w14:paraId="241A1FC7" w14:textId="77777777" w:rsidTr="00633221">
        <w:trPr>
          <w:trHeight w:val="227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5265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9694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Transient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73D8" w14:textId="77777777" w:rsidR="00803F1F" w:rsidRPr="00AF0741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AF0741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14.7 (112.2-117.2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1BA1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70.3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68.2-72.5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9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DA7C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2.5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4.6-42.8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AF92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85.1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467.3-503.5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5CC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82.5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c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358.2-408.5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88A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88.1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61.6-126.0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  <w:tr w:rsidR="00803F1F" w:rsidRPr="00562428" w14:paraId="3053AE02" w14:textId="77777777" w:rsidTr="00633221">
        <w:trPr>
          <w:trHeight w:val="227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E159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D4D3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Mild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4CB0" w14:textId="77777777" w:rsidR="00803F1F" w:rsidRPr="00AF0741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AF0741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4.9 (32.8-37.2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D1F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7.0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5.2-19.0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6B90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76.0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56.2-198.2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38B2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0.7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6.4-35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E626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87.5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76.3-100.4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FF5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85.2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59.2-122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  <w:tr w:rsidR="00803F1F" w:rsidRPr="00562428" w14:paraId="59173CB9" w14:textId="77777777" w:rsidTr="00633221">
        <w:trPr>
          <w:trHeight w:val="227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50C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ACA6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Moderate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56E2" w14:textId="77777777" w:rsidR="00803F1F" w:rsidRPr="00AF0741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AF0741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8.6 (7.9-9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229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.6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4.0-5.2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8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2339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1.2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3.5-41.4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FAC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1.4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7.1-36.5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740C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0.4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4.1-38.4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C794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2.3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7.9-58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  <w:tr w:rsidR="00803F1F" w:rsidRPr="00562428" w14:paraId="1FD637B2" w14:textId="77777777" w:rsidTr="00633221">
        <w:trPr>
          <w:trHeight w:val="227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7BB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50F7F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Major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0757E" w14:textId="77777777" w:rsidR="00803F1F" w:rsidRPr="00AF0741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AF0741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3.4 (12.2-14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3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8545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8.6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7.5-9.9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7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95BB6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.2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.4-7.8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02C7B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9.1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5.9-23.1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762F1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2.7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7.8-38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BA5D9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5.7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4.2-46.4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</w:tr>
      <w:tr w:rsidR="00803F1F" w:rsidRPr="00562428" w14:paraId="0838CB6A" w14:textId="77777777" w:rsidTr="00633221">
        <w:trPr>
          <w:trHeight w:val="227"/>
          <w:jc w:val="center"/>
        </w:trPr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748A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Match Period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B9EA" w14:textId="77777777" w:rsidR="00803F1F" w:rsidRPr="00AF0741" w:rsidRDefault="00803F1F" w:rsidP="006332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E925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37E9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E625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0711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C0C2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</w:tr>
      <w:tr w:rsidR="00803F1F" w:rsidRPr="00562428" w14:paraId="33E7B843" w14:textId="77777777" w:rsidTr="00633221">
        <w:trPr>
          <w:trHeight w:val="227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5B6E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4E1A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st quarter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E554" w14:textId="77777777" w:rsidR="00803F1F" w:rsidRPr="00AF0741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AF0741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95.6 (79.6-114.9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B5F6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6E51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EC00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7.8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41.3-80.9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75EC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93.9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77.5-113.9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A1DF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17.5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63.2-218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  <w:tr w:rsidR="00803F1F" w:rsidRPr="00562428" w14:paraId="75592F57" w14:textId="77777777" w:rsidTr="00633221">
        <w:trPr>
          <w:trHeight w:val="227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AA6B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C108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nd quarter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3AE7" w14:textId="77777777" w:rsidR="00803F1F" w:rsidRPr="00AF0741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AF0741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60.0 (232.7-290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9872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0FC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02C3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20.8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95.7-152.4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E421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56.6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28.4-288.2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B86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05.4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08.0-448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  <w:tr w:rsidR="00803F1F" w:rsidRPr="00562428" w14:paraId="4FE9BF5F" w14:textId="77777777" w:rsidTr="00633221">
        <w:trPr>
          <w:trHeight w:val="227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1A5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274A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rd quarter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17D4" w14:textId="77777777" w:rsidR="00803F1F" w:rsidRPr="00AF0741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AF0741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61.7 (234.2-292.4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7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E09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2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63CF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2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03B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61.6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32.2-197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2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807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60.2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31.8-292.0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2DE7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81.9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89.0-420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  <w:tr w:rsidR="00803F1F" w:rsidRPr="00562428" w14:paraId="43E1252F" w14:textId="77777777" w:rsidTr="00633221">
        <w:trPr>
          <w:trHeight w:val="227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9227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6B88F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th quarter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33059" w14:textId="77777777" w:rsidR="00803F1F" w:rsidRPr="00AF0741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AF0741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87.7 (258.8-319.8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7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29D7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00E51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1E75B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07.2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83.7-137.2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5752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97.2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66.8-186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C7D5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64.5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97.4-277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  <w:tr w:rsidR="00803F1F" w:rsidRPr="00562428" w14:paraId="3E42FB4F" w14:textId="77777777" w:rsidTr="00633221">
        <w:trPr>
          <w:trHeight w:val="227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46EE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DD8D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st half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0978" w14:textId="77777777" w:rsidR="00803F1F" w:rsidRPr="00AF0741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AF0741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61.7</w:t>
            </w:r>
            <w:r w:rsidRPr="00AF0741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i</w:t>
            </w:r>
            <w:r w:rsidRPr="00AF0741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52.4-171.5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1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109F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6DF0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89A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90.2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dei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74.5-109.1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69A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75.3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i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64.6-186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9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853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11.5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52.5-293.1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  <w:tr w:rsidR="00803F1F" w:rsidRPr="00562428" w14:paraId="0DE98294" w14:textId="77777777" w:rsidTr="00633221">
        <w:trPr>
          <w:trHeight w:val="227"/>
          <w:jc w:val="center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FCC35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9E42C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nd half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33A70" w14:textId="77777777" w:rsidR="00803F1F" w:rsidRPr="00AF0741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AF0741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83.3</w:t>
            </w:r>
            <w:r w:rsidRPr="00AF0741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h</w:t>
            </w:r>
            <w:r w:rsidRPr="00AF0741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73.5-193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1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594FB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14729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3D1FB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39.5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deh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19.7-162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B34B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91.4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h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80.2-203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33D7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23.2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62.4-306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</w:tbl>
    <w:p w14:paraId="52432FC5" w14:textId="77777777" w:rsidR="00803F1F" w:rsidRPr="00562428" w:rsidRDefault="00803F1F" w:rsidP="00803F1F">
      <w:pPr>
        <w:ind w:left="851" w:hanging="851"/>
        <w:jc w:val="center"/>
        <w:rPr>
          <w:color w:val="000000" w:themeColor="text1"/>
        </w:rPr>
      </w:pPr>
      <w:r w:rsidRPr="00562428">
        <w:rPr>
          <w:color w:val="000000" w:themeColor="text1"/>
          <w:sz w:val="16"/>
          <w:szCs w:val="16"/>
        </w:rPr>
        <w:t>CI: Confidence Interval; n= number of studies; N/R = not reported; Significant difference (</w:t>
      </w:r>
      <w:r w:rsidRPr="00562428">
        <w:rPr>
          <w:i/>
          <w:iCs/>
          <w:color w:val="000000" w:themeColor="text1"/>
          <w:sz w:val="16"/>
          <w:szCs w:val="16"/>
        </w:rPr>
        <w:t>p</w:t>
      </w:r>
      <w:r w:rsidRPr="00562428">
        <w:rPr>
          <w:color w:val="000000" w:themeColor="text1"/>
          <w:sz w:val="16"/>
          <w:szCs w:val="16"/>
        </w:rPr>
        <w:t>&lt;0.05) than (a) = Professional; (b) = Elite; (c) = Semi-Professional; (d) = Amateur; (e) = Junior; (f) = forwards; (g) = backs; (h) = 1</w:t>
      </w:r>
      <w:r w:rsidRPr="00562428">
        <w:rPr>
          <w:color w:val="000000" w:themeColor="text1"/>
          <w:sz w:val="16"/>
          <w:szCs w:val="16"/>
          <w:vertAlign w:val="superscript"/>
        </w:rPr>
        <w:t>st</w:t>
      </w:r>
      <w:r w:rsidRPr="00562428">
        <w:rPr>
          <w:color w:val="000000" w:themeColor="text1"/>
          <w:sz w:val="16"/>
          <w:szCs w:val="16"/>
        </w:rPr>
        <w:t xml:space="preserve"> half; (</w:t>
      </w:r>
      <w:proofErr w:type="spellStart"/>
      <w:r w:rsidRPr="00562428">
        <w:rPr>
          <w:color w:val="000000" w:themeColor="text1"/>
          <w:sz w:val="16"/>
          <w:szCs w:val="16"/>
        </w:rPr>
        <w:t>i</w:t>
      </w:r>
      <w:proofErr w:type="spellEnd"/>
      <w:r w:rsidRPr="00562428">
        <w:rPr>
          <w:color w:val="000000" w:themeColor="text1"/>
          <w:sz w:val="16"/>
          <w:szCs w:val="16"/>
        </w:rPr>
        <w:t>) = 2</w:t>
      </w:r>
      <w:r w:rsidRPr="00562428">
        <w:rPr>
          <w:color w:val="000000" w:themeColor="text1"/>
          <w:sz w:val="16"/>
          <w:szCs w:val="16"/>
          <w:vertAlign w:val="superscript"/>
        </w:rPr>
        <w:t>nd</w:t>
      </w:r>
      <w:r w:rsidRPr="00562428">
        <w:rPr>
          <w:color w:val="000000" w:themeColor="text1"/>
          <w:sz w:val="16"/>
          <w:szCs w:val="16"/>
        </w:rPr>
        <w:t xml:space="preserve"> half </w:t>
      </w:r>
      <w:r w:rsidRPr="00562428">
        <w:rPr>
          <w:color w:val="000000" w:themeColor="text1"/>
        </w:rPr>
        <w:br w:type="page"/>
      </w:r>
    </w:p>
    <w:p w14:paraId="768C87C2" w14:textId="77777777" w:rsidR="00803F1F" w:rsidRPr="00562428" w:rsidRDefault="00803F1F" w:rsidP="00803F1F">
      <w:pPr>
        <w:ind w:left="851" w:hanging="851"/>
        <w:jc w:val="both"/>
        <w:rPr>
          <w:color w:val="000000" w:themeColor="text1"/>
        </w:rPr>
      </w:pPr>
      <w:r w:rsidRPr="00562428">
        <w:rPr>
          <w:b/>
          <w:bCs/>
          <w:color w:val="000000" w:themeColor="text1"/>
        </w:rPr>
        <w:lastRenderedPageBreak/>
        <w:t>Supplementary Table 4:</w:t>
      </w:r>
      <w:r w:rsidRPr="00562428">
        <w:rPr>
          <w:color w:val="000000" w:themeColor="text1"/>
        </w:rPr>
        <w:t xml:space="preserve"> Summary of pooled analysis of training injuries by total and participation level per 1,000 training-hrs. with 95% confidence intervals and number of studies by player role, injury site and injury type for included published rugby league studies.</w:t>
      </w:r>
    </w:p>
    <w:tbl>
      <w:tblPr>
        <w:tblW w:w="10957" w:type="dxa"/>
        <w:jc w:val="center"/>
        <w:tblLook w:val="04A0" w:firstRow="1" w:lastRow="0" w:firstColumn="1" w:lastColumn="0" w:noHBand="0" w:noVBand="1"/>
      </w:tblPr>
      <w:tblGrid>
        <w:gridCol w:w="569"/>
        <w:gridCol w:w="1866"/>
        <w:gridCol w:w="1683"/>
        <w:gridCol w:w="1710"/>
        <w:gridCol w:w="1716"/>
        <w:gridCol w:w="1730"/>
        <w:gridCol w:w="1683"/>
      </w:tblGrid>
      <w:tr w:rsidR="00803F1F" w:rsidRPr="00562428" w14:paraId="758F0C5D" w14:textId="77777777" w:rsidTr="00633221">
        <w:trPr>
          <w:trHeight w:val="20"/>
          <w:jc w:val="center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0C99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0B72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E14B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Tot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BBA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Professional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0BD4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Elit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77CB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Semi-Professional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6DE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Amateur</w:t>
            </w:r>
          </w:p>
        </w:tc>
      </w:tr>
      <w:tr w:rsidR="00803F1F" w:rsidRPr="00562428" w14:paraId="1E874B8B" w14:textId="77777777" w:rsidTr="00633221">
        <w:trPr>
          <w:trHeight w:val="20"/>
          <w:jc w:val="center"/>
        </w:trPr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A41E0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DEC0A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52847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Rate (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95% CI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)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7142B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Rate (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95% CI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)n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D906F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Rate (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95% CI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)n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AD1DB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Rate (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95% CI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)n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1AF19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Rate (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95% CI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)n</w:t>
            </w:r>
          </w:p>
        </w:tc>
      </w:tr>
      <w:tr w:rsidR="00803F1F" w:rsidRPr="00562428" w14:paraId="0F6BA951" w14:textId="77777777" w:rsidTr="00633221">
        <w:trPr>
          <w:trHeight w:val="20"/>
          <w:jc w:val="center"/>
        </w:trPr>
        <w:tc>
          <w:tcPr>
            <w:tcW w:w="2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D7D5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Player Rol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D308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ACC7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2415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3903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D379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</w:tr>
      <w:tr w:rsidR="00803F1F" w:rsidRPr="00562428" w14:paraId="06965F23" w14:textId="77777777" w:rsidTr="00633221">
        <w:trPr>
          <w:trHeight w:val="20"/>
          <w:jc w:val="center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5288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F788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Forward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0B3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3.9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f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2.9-15.1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7C59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38B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FB9C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5.9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df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3.2-28.9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4073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.2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.6-3.9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</w:t>
            </w:r>
          </w:p>
        </w:tc>
      </w:tr>
      <w:tr w:rsidR="00803F1F" w:rsidRPr="00562428" w14:paraId="66D7ED1D" w14:textId="77777777" w:rsidTr="00633221">
        <w:trPr>
          <w:trHeight w:val="20"/>
          <w:jc w:val="center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6FA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3F40B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Backs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62171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0.6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9.7-11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D9E8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87166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3184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9.3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d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7.0-22.0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7BE9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.6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.1-3.2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</w:t>
            </w:r>
          </w:p>
        </w:tc>
      </w:tr>
      <w:tr w:rsidR="00803F1F" w:rsidRPr="00562428" w14:paraId="6E3B65F0" w14:textId="77777777" w:rsidTr="00633221">
        <w:trPr>
          <w:trHeight w:val="20"/>
          <w:jc w:val="center"/>
        </w:trPr>
        <w:tc>
          <w:tcPr>
            <w:tcW w:w="2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6335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Head-Neck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8A6B" w14:textId="77777777" w:rsidR="00803F1F" w:rsidRPr="006B7690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6B7690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1.2 (1.1-1.4)</w:t>
            </w:r>
            <w:r w:rsidRPr="00A46F0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247B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0.3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d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2-0.4)</w:t>
            </w:r>
            <w:r w:rsidRPr="00A46F0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5507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8.8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d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7.2-10.8)</w:t>
            </w:r>
            <w:r w:rsidRPr="00A46F0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DF49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1.8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d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.3-2.4)</w:t>
            </w:r>
            <w:r w:rsidRPr="00A46F0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C30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0.7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c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5-1.1)</w:t>
            </w:r>
            <w:r w:rsidRPr="00A46F0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3</w:t>
            </w:r>
          </w:p>
        </w:tc>
      </w:tr>
      <w:tr w:rsidR="00803F1F" w:rsidRPr="00562428" w14:paraId="67A1C701" w14:textId="77777777" w:rsidTr="00633221">
        <w:trPr>
          <w:trHeight w:val="20"/>
          <w:jc w:val="center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A132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E27F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Hea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C1D5" w14:textId="77777777" w:rsidR="00803F1F" w:rsidRPr="006B7690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6B7690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.1 (0.9-1.2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DBD9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3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2-0.4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0679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.0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.1-4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267F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.7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.1-2.8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CE79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7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4-1.1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</w:tr>
      <w:tr w:rsidR="00803F1F" w:rsidRPr="00562428" w14:paraId="137E92D6" w14:textId="77777777" w:rsidTr="00633221">
        <w:trPr>
          <w:trHeight w:val="20"/>
          <w:jc w:val="center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6367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E51CB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Fac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49762" w14:textId="77777777" w:rsidR="00803F1F" w:rsidRPr="006B7690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6B7690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.1 (3.3-5.0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0851C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F5C56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.8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4.5-7.4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62EE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.2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.5-3.4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31237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</w:tr>
      <w:tr w:rsidR="00803F1F" w:rsidRPr="00562428" w14:paraId="74A50061" w14:textId="77777777" w:rsidTr="00633221">
        <w:trPr>
          <w:trHeight w:val="20"/>
          <w:jc w:val="center"/>
        </w:trPr>
        <w:tc>
          <w:tcPr>
            <w:tcW w:w="2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E0D3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Upper Limb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EAA0" w14:textId="77777777" w:rsidR="00803F1F" w:rsidRPr="006B7690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6B7690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1.2 (1.1-1.3)</w:t>
            </w:r>
            <w:r w:rsidRPr="00A46F0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CC39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0.2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d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2-0.3)</w:t>
            </w:r>
            <w:r w:rsidRPr="00A46F0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8737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9.6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d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7.9-11.7)</w:t>
            </w:r>
            <w:r w:rsidRPr="00A46F0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2106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2.4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.9-3.2)</w:t>
            </w:r>
            <w:r w:rsidRPr="00A46F0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A711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2.8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.0-3.9)</w:t>
            </w:r>
            <w:r w:rsidRPr="00A46F0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</w:tr>
      <w:tr w:rsidR="00803F1F" w:rsidRPr="00562428" w14:paraId="285DFB4D" w14:textId="77777777" w:rsidTr="00633221">
        <w:trPr>
          <w:trHeight w:val="20"/>
          <w:jc w:val="center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74D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0949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Shoulder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23BD" w14:textId="77777777" w:rsidR="00803F1F" w:rsidRPr="006B7690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6B7690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5 (0.4-0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EAFF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1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1-0.2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EA50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.6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.8-3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E94F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.7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.1-2.8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6B44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.3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3-5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  <w:tr w:rsidR="00803F1F" w:rsidRPr="00562428" w14:paraId="10C214F9" w14:textId="77777777" w:rsidTr="00633221">
        <w:trPr>
          <w:trHeight w:val="20"/>
          <w:jc w:val="center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8C8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9218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Upper Arm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A360" w14:textId="77777777" w:rsidR="00803F1F" w:rsidRPr="006B7690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6B7690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8.6 (6.1-11.9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48A0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2F84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8.6 (6.1-11.9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AB80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317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</w:tr>
      <w:tr w:rsidR="00803F1F" w:rsidRPr="00562428" w14:paraId="641F4934" w14:textId="77777777" w:rsidTr="00633221">
        <w:trPr>
          <w:trHeight w:val="20"/>
          <w:jc w:val="center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422B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1774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Elbow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A0F1" w14:textId="77777777" w:rsidR="00803F1F" w:rsidRPr="006B7690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6B7690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3 (0.0-2.5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471F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3 (0.0-2.5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369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3AB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61D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</w:tr>
      <w:tr w:rsidR="00803F1F" w:rsidRPr="00562428" w14:paraId="13DECD02" w14:textId="77777777" w:rsidTr="00633221">
        <w:trPr>
          <w:trHeight w:val="20"/>
          <w:jc w:val="center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3BA4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BDB3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Lower Arm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3B90" w14:textId="77777777" w:rsidR="00803F1F" w:rsidRPr="006B7690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6B7690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.6 (3.7-5.8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04B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AE8F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6.1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4.4-8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61C4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.7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.7-5.2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706C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</w:tr>
      <w:tr w:rsidR="00803F1F" w:rsidRPr="00562428" w14:paraId="1976A486" w14:textId="77777777" w:rsidTr="00633221">
        <w:trPr>
          <w:trHeight w:val="20"/>
          <w:jc w:val="center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7D3F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0CA94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Hand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870CD" w14:textId="77777777" w:rsidR="00803F1F" w:rsidRPr="006B7690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6B7690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3 (0.1-1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C2491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3 (0.1-1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39C14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77719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0A6A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</w:tr>
      <w:tr w:rsidR="00803F1F" w:rsidRPr="00562428" w14:paraId="496FDDD4" w14:textId="77777777" w:rsidTr="00633221">
        <w:trPr>
          <w:trHeight w:val="20"/>
          <w:jc w:val="center"/>
        </w:trPr>
        <w:tc>
          <w:tcPr>
            <w:tcW w:w="2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5735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Lower Limb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84BD" w14:textId="77777777" w:rsidR="00803F1F" w:rsidRPr="006B7690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6B7690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8.4 (8.1-8.7)</w:t>
            </w:r>
            <w:r w:rsidRPr="00A46F0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237F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10.6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9.4-11.9)</w:t>
            </w:r>
            <w:r w:rsidRPr="00A46F0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9AFF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65.8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d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61.1-70.9)</w:t>
            </w:r>
            <w:r w:rsidRPr="00A46F0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1D00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36.2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d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33.7-38.7)</w:t>
            </w:r>
            <w:r w:rsidRPr="00A46F0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664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8.6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7.2-10.4)</w:t>
            </w:r>
            <w:r w:rsidRPr="00A46F0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</w:tr>
      <w:tr w:rsidR="00803F1F" w:rsidRPr="00562428" w14:paraId="4A68FD86" w14:textId="77777777" w:rsidTr="00633221">
        <w:trPr>
          <w:trHeight w:val="20"/>
          <w:jc w:val="center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E9A7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8B21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Quadricep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3433" w14:textId="77777777" w:rsidR="00803F1F" w:rsidRPr="006B7690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6B7690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1.7 (10.9-12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5FB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.5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.2-2.0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E65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1.5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8.3-35.1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B482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5.6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3.9-17.5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A057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</w:tr>
      <w:tr w:rsidR="00803F1F" w:rsidRPr="00562428" w14:paraId="3F3B9EFB" w14:textId="77777777" w:rsidTr="00633221">
        <w:trPr>
          <w:trHeight w:val="20"/>
          <w:jc w:val="center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E84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BE06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Hamstring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9CCE" w14:textId="77777777" w:rsidR="00803F1F" w:rsidRPr="006B7690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6B7690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8 (0.6-1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869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8 (0.6-1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37EF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B240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26B4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</w:tr>
      <w:tr w:rsidR="00803F1F" w:rsidRPr="00562428" w14:paraId="2933E7E9" w14:textId="77777777" w:rsidTr="00633221">
        <w:trPr>
          <w:trHeight w:val="20"/>
          <w:jc w:val="center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E9FC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4A7B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Kne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13BE" w14:textId="77777777" w:rsidR="00803F1F" w:rsidRPr="006B7690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6B7690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.5 (1.4-1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4FAB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4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3-0.5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1F79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2.0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0.1-14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4252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6.0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5.1-7.1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03B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7.3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4.1-13.2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  <w:tr w:rsidR="00803F1F" w:rsidRPr="00562428" w14:paraId="459607CC" w14:textId="77777777" w:rsidTr="00633221">
        <w:trPr>
          <w:trHeight w:val="20"/>
          <w:jc w:val="center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8F1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3197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Lower Leg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3078" w14:textId="77777777" w:rsidR="00803F1F" w:rsidRPr="006B7690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6B7690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.4 (3.8-5.1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316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8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5-1.2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078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933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8.6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32.8-45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A8A1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</w:tr>
      <w:tr w:rsidR="00803F1F" w:rsidRPr="00562428" w14:paraId="347CE14E" w14:textId="77777777" w:rsidTr="00633221">
        <w:trPr>
          <w:trHeight w:val="20"/>
          <w:jc w:val="center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F8C0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496D9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Ankl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BC60B" w14:textId="77777777" w:rsidR="00803F1F" w:rsidRPr="006B7690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6B7690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.8 (2.6-3.0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96B37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4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3-0.5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2E0F2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2.3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9.6-25.4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C4DBB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0.7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9.5-12.2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EB0A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.3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.4-8.0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  <w:tr w:rsidR="00803F1F" w:rsidRPr="00562428" w14:paraId="1CAD61A9" w14:textId="77777777" w:rsidTr="00633221">
        <w:trPr>
          <w:trHeight w:val="20"/>
          <w:jc w:val="center"/>
        </w:trPr>
        <w:tc>
          <w:tcPr>
            <w:tcW w:w="2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2E13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Chest-Back-Other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6658" w14:textId="77777777" w:rsidR="00803F1F" w:rsidRPr="006B7690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6B7690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1.8 (1.6-2.0)</w:t>
            </w:r>
            <w:r w:rsidRPr="00A46F0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16D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0.7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6-0.8)</w:t>
            </w:r>
            <w:r w:rsidRPr="00A46F0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D38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12.8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d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0.8-15.2)</w:t>
            </w:r>
            <w:r w:rsidRPr="00A46F0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B0E6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6.0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d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5.0-7.1)</w:t>
            </w:r>
            <w:r w:rsidRPr="00A46F0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37F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0.8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4-1.4)</w:t>
            </w:r>
            <w:r w:rsidRPr="00A46F0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</w:tr>
      <w:tr w:rsidR="00803F1F" w:rsidRPr="00562428" w14:paraId="053F00FC" w14:textId="77777777" w:rsidTr="00633221">
        <w:trPr>
          <w:trHeight w:val="20"/>
          <w:jc w:val="center"/>
        </w:trPr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57F4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F107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Abdome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54AA" w14:textId="77777777" w:rsidR="00803F1F" w:rsidRPr="006B7690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6B7690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.2 (3.7-4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BD4B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7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5-1.1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E7A7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2.0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0.1-14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997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.9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5.0-7.0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E24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</w:tr>
      <w:tr w:rsidR="00803F1F" w:rsidRPr="00562428" w14:paraId="2DE0E90E" w14:textId="77777777" w:rsidTr="00633221">
        <w:trPr>
          <w:trHeight w:val="20"/>
          <w:jc w:val="center"/>
        </w:trPr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57DB1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3C758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Other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33EDC" w14:textId="77777777" w:rsidR="00803F1F" w:rsidRPr="006B7690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6B7690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.6 (1.2-2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F20C3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.1 (0.5-2.4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8C471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9 (0.4-1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4D03B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3 (0.0-1.9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5559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8 (0.4-1.4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</w:tr>
      <w:tr w:rsidR="00803F1F" w:rsidRPr="00562428" w14:paraId="69C260CE" w14:textId="77777777" w:rsidTr="00633221">
        <w:trPr>
          <w:trHeight w:val="20"/>
          <w:jc w:val="center"/>
        </w:trPr>
        <w:tc>
          <w:tcPr>
            <w:tcW w:w="24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9335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Injury typ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18EC" w14:textId="77777777" w:rsidR="00803F1F" w:rsidRPr="006B7690" w:rsidRDefault="00803F1F" w:rsidP="006332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BFD9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9E75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B1F1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3BD0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</w:tr>
      <w:tr w:rsidR="00803F1F" w:rsidRPr="00562428" w14:paraId="559A258D" w14:textId="77777777" w:rsidTr="00633221">
        <w:trPr>
          <w:trHeight w:val="20"/>
          <w:jc w:val="center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B6E8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D260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Abras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7C85" w14:textId="77777777" w:rsidR="00803F1F" w:rsidRPr="006B7690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6B7690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8.4 (7.2-9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FDB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2C94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1.5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9.6-13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F957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.3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3.2-5.8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54B3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</w:tr>
      <w:tr w:rsidR="00803F1F" w:rsidRPr="00562428" w14:paraId="4BE7AE76" w14:textId="77777777" w:rsidTr="00633221">
        <w:trPr>
          <w:trHeight w:val="20"/>
          <w:jc w:val="center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79D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5BB1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Blister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5152" w14:textId="77777777" w:rsidR="00803F1F" w:rsidRPr="006B7690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6B7690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6.6 (5.3-8.4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7D3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C3A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6.6 (5.3-8.4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D6A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921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</w:tr>
      <w:tr w:rsidR="00803F1F" w:rsidRPr="00562428" w14:paraId="068ACE7A" w14:textId="77777777" w:rsidTr="00633221">
        <w:trPr>
          <w:trHeight w:val="20"/>
          <w:jc w:val="center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CC7F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DFA0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Strai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05DE" w14:textId="77777777" w:rsidR="00803F1F" w:rsidRPr="006B7690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6B7690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.4 (4.2-4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028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8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7-0.9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7F3B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5.9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3.0-29.2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EF3F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3.2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1.3-25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248C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.0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3.9-6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</w:tr>
      <w:tr w:rsidR="00803F1F" w:rsidRPr="00562428" w14:paraId="03F6F7EA" w14:textId="77777777" w:rsidTr="00633221">
        <w:trPr>
          <w:trHeight w:val="20"/>
          <w:jc w:val="center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D9F7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A2AF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Haematoma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F821" w14:textId="77777777" w:rsidR="00803F1F" w:rsidRPr="006B7690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6B7690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.3 (3.5-5.2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DAB1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3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0-2.5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5D7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.4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.5-4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7BA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.6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.8-3.9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1601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</w:tr>
      <w:tr w:rsidR="00803F1F" w:rsidRPr="00562428" w14:paraId="00751C1D" w14:textId="77777777" w:rsidTr="00633221">
        <w:trPr>
          <w:trHeight w:val="20"/>
          <w:jc w:val="center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6D6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C8E3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Other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8195" w14:textId="77777777" w:rsidR="00803F1F" w:rsidRPr="006B7690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6B7690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.2 (3.7-4.9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182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.6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.5-5.0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8702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7.3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5.8-9.1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0E59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6.1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4.7-7.8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5622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1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0-0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  <w:tr w:rsidR="00803F1F" w:rsidRPr="00562428" w14:paraId="63B9D9C1" w14:textId="77777777" w:rsidTr="00633221">
        <w:trPr>
          <w:trHeight w:val="20"/>
          <w:jc w:val="center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3C22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B5A7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Sprai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89B7" w14:textId="77777777" w:rsidR="00803F1F" w:rsidRPr="006B7690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6B7690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.4 (3.2-3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22F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.1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.0-1.2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01C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9.0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5.9-32.4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CAA4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9.7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8.4-11.0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DAE3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.3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.6-3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</w:tr>
      <w:tr w:rsidR="00803F1F" w:rsidRPr="00562428" w14:paraId="41279B91" w14:textId="77777777" w:rsidTr="00633221">
        <w:trPr>
          <w:trHeight w:val="20"/>
          <w:jc w:val="center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B02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CFB7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Contus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6995" w14:textId="77777777" w:rsidR="00803F1F" w:rsidRPr="006B7690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6B7690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.4 (1.3-1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6B9F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2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1-0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7B3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0.5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8.8-12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DF9F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.0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4.2-6.1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AD2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.5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.0-2.4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</w:tr>
      <w:tr w:rsidR="00803F1F" w:rsidRPr="00562428" w14:paraId="5F174200" w14:textId="77777777" w:rsidTr="00633221">
        <w:trPr>
          <w:trHeight w:val="20"/>
          <w:jc w:val="center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E0D2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9548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Laceration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BF74" w14:textId="77777777" w:rsidR="00803F1F" w:rsidRPr="006B7690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6B7690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6 (0.5-0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85E2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1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1-0.2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E02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.2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7-2.1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1D94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7A94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</w:tr>
      <w:tr w:rsidR="00803F1F" w:rsidRPr="00562428" w14:paraId="6AD64C3C" w14:textId="77777777" w:rsidTr="00633221">
        <w:trPr>
          <w:trHeight w:val="20"/>
          <w:jc w:val="center"/>
        </w:trPr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E9B9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0B03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Fracture-Dislocations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63C1" w14:textId="77777777" w:rsidR="00803F1F" w:rsidRPr="006B7690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6B7690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3 (0.2-0.4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D216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1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0-0.1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49EB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.1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6-2.0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917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4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2-1.1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4F71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7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3-1.4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  <w:tr w:rsidR="00803F1F" w:rsidRPr="00562428" w14:paraId="425B5671" w14:textId="77777777" w:rsidTr="00633221">
        <w:trPr>
          <w:trHeight w:val="20"/>
          <w:jc w:val="center"/>
        </w:trPr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77DC0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01493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Concussion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245D7" w14:textId="77777777" w:rsidR="00803F1F" w:rsidRPr="006B7690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6B7690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1 (0.0-0.1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DF516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01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00-0.04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03EB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5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2-1.1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381C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3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0-1.9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73E3B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2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1-0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</w:tr>
    </w:tbl>
    <w:p w14:paraId="4510144D" w14:textId="77777777" w:rsidR="00803F1F" w:rsidRPr="00562428" w:rsidRDefault="00803F1F" w:rsidP="00803F1F">
      <w:pPr>
        <w:ind w:left="851" w:hanging="851"/>
        <w:jc w:val="center"/>
        <w:rPr>
          <w:color w:val="000000" w:themeColor="text1"/>
        </w:rPr>
      </w:pPr>
      <w:r w:rsidRPr="00562428">
        <w:rPr>
          <w:color w:val="000000" w:themeColor="text1"/>
          <w:sz w:val="16"/>
          <w:szCs w:val="16"/>
        </w:rPr>
        <w:t>CI: Confidence Interval; n= number of studies; N/R = not reported; Significant difference (</w:t>
      </w:r>
      <w:r w:rsidRPr="00562428">
        <w:rPr>
          <w:i/>
          <w:iCs/>
          <w:color w:val="000000" w:themeColor="text1"/>
          <w:sz w:val="16"/>
          <w:szCs w:val="16"/>
        </w:rPr>
        <w:t>p</w:t>
      </w:r>
      <w:r w:rsidRPr="00562428">
        <w:rPr>
          <w:color w:val="000000" w:themeColor="text1"/>
          <w:sz w:val="16"/>
          <w:szCs w:val="16"/>
        </w:rPr>
        <w:t>&lt;0.05) than (a) = Professional; (b) = Elite; (c) = Semi-Professional; (d) = Amateur; (e) = Forwards; (f) = Backs</w:t>
      </w:r>
    </w:p>
    <w:p w14:paraId="14E7B35B" w14:textId="77777777" w:rsidR="00803F1F" w:rsidRPr="00562428" w:rsidRDefault="00803F1F" w:rsidP="00803F1F">
      <w:pPr>
        <w:ind w:left="851" w:hanging="851"/>
        <w:jc w:val="center"/>
        <w:rPr>
          <w:color w:val="000000" w:themeColor="text1"/>
        </w:rPr>
      </w:pPr>
    </w:p>
    <w:p w14:paraId="17D85452" w14:textId="77777777" w:rsidR="00803F1F" w:rsidRPr="00562428" w:rsidRDefault="00803F1F" w:rsidP="00803F1F">
      <w:pPr>
        <w:rPr>
          <w:color w:val="000000" w:themeColor="text1"/>
        </w:rPr>
      </w:pPr>
      <w:r w:rsidRPr="00562428">
        <w:rPr>
          <w:color w:val="000000" w:themeColor="text1"/>
        </w:rPr>
        <w:br w:type="page"/>
      </w:r>
    </w:p>
    <w:p w14:paraId="61279259" w14:textId="77777777" w:rsidR="00803F1F" w:rsidRPr="00562428" w:rsidRDefault="00803F1F" w:rsidP="00803F1F">
      <w:pPr>
        <w:ind w:left="851" w:hanging="851"/>
        <w:jc w:val="both"/>
        <w:rPr>
          <w:color w:val="000000" w:themeColor="text1"/>
        </w:rPr>
      </w:pPr>
      <w:r w:rsidRPr="00562428">
        <w:rPr>
          <w:b/>
          <w:bCs/>
          <w:color w:val="000000" w:themeColor="text1"/>
        </w:rPr>
        <w:lastRenderedPageBreak/>
        <w:t>Supplementary Table 5:</w:t>
      </w:r>
      <w:r w:rsidRPr="00562428">
        <w:rPr>
          <w:color w:val="000000" w:themeColor="text1"/>
        </w:rPr>
        <w:t xml:space="preserve"> Summary of pooled analysis of training injuries by total and participation level per 1,000 training-hrs. with 95% confidence intervals and number of studies by injury cause, injury severity and training period for included published rugby league studies.</w:t>
      </w:r>
    </w:p>
    <w:tbl>
      <w:tblPr>
        <w:tblW w:w="9972" w:type="dxa"/>
        <w:jc w:val="center"/>
        <w:tblLook w:val="04A0" w:firstRow="1" w:lastRow="0" w:firstColumn="1" w:lastColumn="0" w:noHBand="0" w:noVBand="1"/>
      </w:tblPr>
      <w:tblGrid>
        <w:gridCol w:w="420"/>
        <w:gridCol w:w="1471"/>
        <w:gridCol w:w="1536"/>
        <w:gridCol w:w="1536"/>
        <w:gridCol w:w="1733"/>
        <w:gridCol w:w="1740"/>
        <w:gridCol w:w="1536"/>
      </w:tblGrid>
      <w:tr w:rsidR="00803F1F" w:rsidRPr="00562428" w14:paraId="3C57F9F7" w14:textId="77777777" w:rsidTr="00633221">
        <w:trPr>
          <w:trHeight w:val="2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41E3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8E56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5029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Tot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035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Professional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27A0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Elit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0B1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Semi-Profess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C686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Amateur</w:t>
            </w:r>
          </w:p>
        </w:tc>
      </w:tr>
      <w:tr w:rsidR="00803F1F" w:rsidRPr="00562428" w14:paraId="35D749FC" w14:textId="77777777" w:rsidTr="00633221">
        <w:trPr>
          <w:trHeight w:val="20"/>
          <w:jc w:val="center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D592B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27154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291E3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Rate (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95% CI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)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37A5F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Rate (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95% CI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)n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A5E3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Rate (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95% CI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)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E07D3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Rate (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95% CI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)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F164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Rate (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95% CI</w:t>
            </w: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)n</w:t>
            </w:r>
          </w:p>
        </w:tc>
      </w:tr>
      <w:tr w:rsidR="00803F1F" w:rsidRPr="00562428" w14:paraId="2497FFD0" w14:textId="77777777" w:rsidTr="00633221">
        <w:trPr>
          <w:trHeight w:val="20"/>
          <w:jc w:val="center"/>
        </w:trPr>
        <w:tc>
          <w:tcPr>
            <w:tcW w:w="1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235D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Injury Caus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5FF5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042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522C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266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C450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</w:tr>
      <w:tr w:rsidR="00803F1F" w:rsidRPr="00562428" w14:paraId="30DCF088" w14:textId="77777777" w:rsidTr="00633221">
        <w:trPr>
          <w:trHeight w:val="2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A4B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6F6D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Overexertio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8C2E" w14:textId="77777777" w:rsidR="00803F1F" w:rsidRPr="00CC79ED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CC79ED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7.9 (16.6-19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838C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6C9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3.4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30.1-37.1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022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0.5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8.4-22.8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3A1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1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0-0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  <w:tr w:rsidR="00803F1F" w:rsidRPr="00562428" w14:paraId="48D70445" w14:textId="77777777" w:rsidTr="00633221">
        <w:trPr>
          <w:trHeight w:val="2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5944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4098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Contac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FE95" w14:textId="77777777" w:rsidR="00803F1F" w:rsidRPr="00CC79ED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CC79ED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3.9 (10.5-18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5B3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2D71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32A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3.9 (10.5-18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DC9C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</w:tr>
      <w:tr w:rsidR="00803F1F" w:rsidRPr="00562428" w14:paraId="088D4B35" w14:textId="77777777" w:rsidTr="00633221">
        <w:trPr>
          <w:trHeight w:val="2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9C5C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78B2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Collision Othe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277E" w14:textId="77777777" w:rsidR="00803F1F" w:rsidRPr="00CC79ED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CC79ED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8.6 (7.2-10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FD04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6009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8.7 (7.1-10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3474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8.2 (5.7-11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114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</w:tr>
      <w:tr w:rsidR="00803F1F" w:rsidRPr="00562428" w14:paraId="7D349E44" w14:textId="77777777" w:rsidTr="00633221">
        <w:trPr>
          <w:trHeight w:val="2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E587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4B80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Fal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5714" w14:textId="77777777" w:rsidR="00803F1F" w:rsidRPr="00CC79ED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CC79ED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8.3 (7.3-9.5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4B33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881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0.6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8.8-12.8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CCC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6.8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5.6-8.2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896C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</w:tr>
      <w:tr w:rsidR="00803F1F" w:rsidRPr="00562428" w14:paraId="0178621A" w14:textId="77777777" w:rsidTr="00633221">
        <w:trPr>
          <w:trHeight w:val="2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931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7A8C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Collision Playe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389C" w14:textId="77777777" w:rsidR="00803F1F" w:rsidRPr="00CC79ED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CC79ED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8.2 (7.2-9.4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73F1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B20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7.3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4.9-20.0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8957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.3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.9-5.8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9D6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.5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9-2.4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  <w:tr w:rsidR="00803F1F" w:rsidRPr="00562428" w14:paraId="34E0F022" w14:textId="77777777" w:rsidTr="00633221">
        <w:trPr>
          <w:trHeight w:val="2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2A8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67E5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Overus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7BEB" w14:textId="77777777" w:rsidR="00803F1F" w:rsidRPr="00CC79ED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CC79ED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6.9 (6.2-7.8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A8A7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4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2-0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FDF0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8.8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6.4-21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AFE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9.6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5.6-24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61A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</w:tr>
      <w:tr w:rsidR="00803F1F" w:rsidRPr="00562428" w14:paraId="6606BC4B" w14:textId="77777777" w:rsidTr="00633221">
        <w:trPr>
          <w:trHeight w:val="2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0A5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839A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Othe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816A" w14:textId="77777777" w:rsidR="00803F1F" w:rsidRPr="00CC79ED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CC79ED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6.3 (5.5-7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8A83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969C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.3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3.2-5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C267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.6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7-3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BA30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.9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.4-2.4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</w:tr>
      <w:tr w:rsidR="00803F1F" w:rsidRPr="00562428" w14:paraId="24E1E34E" w14:textId="77777777" w:rsidTr="00633221">
        <w:trPr>
          <w:trHeight w:val="2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8900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9339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Ball Carrie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E3D3" w14:textId="77777777" w:rsidR="00803F1F" w:rsidRPr="00CC79ED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CC79ED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.2 (1.0-1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E1A1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3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2-0.4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BE5F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.4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.6-3.5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170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8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3-2.5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638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9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6-1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</w:t>
            </w:r>
          </w:p>
        </w:tc>
      </w:tr>
      <w:tr w:rsidR="00803F1F" w:rsidRPr="00562428" w14:paraId="1C74AA51" w14:textId="77777777" w:rsidTr="00633221">
        <w:trPr>
          <w:trHeight w:val="2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DAF7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EEFA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Tackle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BDF8" w14:textId="77777777" w:rsidR="00803F1F" w:rsidRPr="00CC79ED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CC79ED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8 (0.7-0.9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A211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2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2-0.3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513F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.5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9-2.5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CD62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5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1-2.2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E6D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.9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.1-4.0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</w:tr>
      <w:tr w:rsidR="00803F1F" w:rsidRPr="00562428" w14:paraId="39A3E01E" w14:textId="77777777" w:rsidTr="00633221">
        <w:trPr>
          <w:trHeight w:val="20"/>
          <w:jc w:val="center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6ACFC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704ED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Slip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4FFF2" w14:textId="77777777" w:rsidR="00803F1F" w:rsidRPr="00CC79ED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CC79ED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3 (0.0-1.9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BA68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06B0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79BA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3 (0.0-1.9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C2066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</w:tr>
      <w:tr w:rsidR="00803F1F" w:rsidRPr="00562428" w14:paraId="11FCE54E" w14:textId="77777777" w:rsidTr="00633221">
        <w:trPr>
          <w:trHeight w:val="20"/>
          <w:jc w:val="center"/>
        </w:trPr>
        <w:tc>
          <w:tcPr>
            <w:tcW w:w="1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AA80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Injury Severity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D4E7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8B0B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F8C3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53E3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1FD4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</w:tr>
      <w:tr w:rsidR="00803F1F" w:rsidRPr="00562428" w14:paraId="0779E1DC" w14:textId="77777777" w:rsidTr="00633221">
        <w:trPr>
          <w:trHeight w:val="2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9A48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97CB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Transien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2634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9.1 (8.8-9.5)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8276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.4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.2-2.6)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E672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83.4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75.0-92.8)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8DBC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6.7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43.9-49.6)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5BD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.6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3.6-5.9)2</w:t>
            </w:r>
          </w:p>
        </w:tc>
      </w:tr>
      <w:tr w:rsidR="00803F1F" w:rsidRPr="00562428" w14:paraId="5B7D8996" w14:textId="77777777" w:rsidTr="00633221">
        <w:trPr>
          <w:trHeight w:val="2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627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CCF1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Mil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259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.7 (1.5-1.9)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35B9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5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4-0.6)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DD90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4.2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9.9-29.5)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B19C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.1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2.7-4.0)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6E6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6.1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4.9-7.6)2</w:t>
            </w:r>
          </w:p>
        </w:tc>
      </w:tr>
      <w:tr w:rsidR="00803F1F" w:rsidRPr="00562428" w14:paraId="5B6F1EDB" w14:textId="77777777" w:rsidTr="00633221">
        <w:trPr>
          <w:trHeight w:val="2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185B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453B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Moderate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D11B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4 (0.3-0.5)8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EF93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2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b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2-0.3)2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8A22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.4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1.3-4.5)1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08E1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5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3-0.9)3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6101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.0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b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6-1.7)2</w:t>
            </w:r>
          </w:p>
        </w:tc>
      </w:tr>
      <w:tr w:rsidR="00803F1F" w:rsidRPr="00562428" w14:paraId="59644D52" w14:textId="77777777" w:rsidTr="00633221">
        <w:trPr>
          <w:trHeight w:val="2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99F0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178FB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Major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B2B7F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3 (0.3-0.4)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079C9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1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1-0.2)2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CD4E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5 (0.1-2.0)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0ADA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3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d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1-0.6)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2FD17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0.6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ac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0.4-0.9)2</w:t>
            </w:r>
          </w:p>
        </w:tc>
      </w:tr>
      <w:tr w:rsidR="00803F1F" w:rsidRPr="00562428" w14:paraId="26EB511E" w14:textId="77777777" w:rsidTr="00633221">
        <w:trPr>
          <w:trHeight w:val="20"/>
          <w:jc w:val="center"/>
        </w:trPr>
        <w:tc>
          <w:tcPr>
            <w:tcW w:w="1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2731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Training Perio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6BEC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36F2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9F35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7E10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DC12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</w:tr>
      <w:tr w:rsidR="00803F1F" w:rsidRPr="00562428" w14:paraId="5045F35E" w14:textId="77777777" w:rsidTr="00633221">
        <w:trPr>
          <w:trHeight w:val="2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B6AE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EF54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st quarte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3340" w14:textId="77777777" w:rsidR="00803F1F" w:rsidRPr="00CC79ED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CC79ED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.7 (1.0-3.0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C789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AFD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48C9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08A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.7 (1.0-3.0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</w:t>
            </w:r>
          </w:p>
        </w:tc>
      </w:tr>
      <w:tr w:rsidR="00803F1F" w:rsidRPr="00562428" w14:paraId="2DE1E27D" w14:textId="77777777" w:rsidTr="00633221">
        <w:trPr>
          <w:trHeight w:val="2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2AE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8E67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nd quarte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EA20" w14:textId="77777777" w:rsidR="00803F1F" w:rsidRPr="00CC79ED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CC79ED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.0 (2.8-5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85E6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8BD6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9549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1E29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.0 (2.8-5.7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</w:tr>
      <w:tr w:rsidR="00803F1F" w:rsidRPr="00562428" w14:paraId="50963098" w14:textId="77777777" w:rsidTr="00633221">
        <w:trPr>
          <w:trHeight w:val="2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95D9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87C4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rd quarte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2D31" w14:textId="77777777" w:rsidR="00803F1F" w:rsidRPr="00CC79ED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CC79ED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.6 (4.2-7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731D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EFDB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99F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B137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5.6 (4.2-7.6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</w:tr>
      <w:tr w:rsidR="00803F1F" w:rsidRPr="00562428" w14:paraId="13B95ED3" w14:textId="77777777" w:rsidTr="00633221">
        <w:trPr>
          <w:trHeight w:val="2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181B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07D6E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th quarter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8B296" w14:textId="77777777" w:rsidR="00803F1F" w:rsidRPr="00CC79ED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CC79ED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.2 (2.9-5.9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80539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D48A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90CB4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92DA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.2 (2.9-5.9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</w:t>
            </w:r>
          </w:p>
        </w:tc>
      </w:tr>
      <w:tr w:rsidR="00803F1F" w:rsidRPr="00562428" w14:paraId="3EF6A6A7" w14:textId="77777777" w:rsidTr="00633221">
        <w:trPr>
          <w:trHeight w:val="2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817E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AB80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1st half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F01E" w14:textId="77777777" w:rsidR="00803F1F" w:rsidRPr="00CC79ED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CC79ED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.9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f</w:t>
            </w:r>
            <w:r w:rsidRPr="00CC79ED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3.9-6.1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8597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D1C4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12DB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66C7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4.9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f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3.9-6.1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</w:t>
            </w:r>
          </w:p>
        </w:tc>
      </w:tr>
      <w:tr w:rsidR="00803F1F" w:rsidRPr="00562428" w14:paraId="4D0D3051" w14:textId="77777777" w:rsidTr="00633221">
        <w:trPr>
          <w:trHeight w:val="20"/>
          <w:jc w:val="center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41DA7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23FFE" w14:textId="77777777" w:rsidR="00803F1F" w:rsidRPr="00562428" w:rsidRDefault="00803F1F" w:rsidP="00633221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2nd half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DF98B" w14:textId="77777777" w:rsidR="00803F1F" w:rsidRPr="00CC79ED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CC79ED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6.7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e</w:t>
            </w:r>
            <w:r w:rsidRPr="00CC79ED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5.5-8.1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B3685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74AE1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08D48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N/R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8BA3A" w14:textId="77777777" w:rsidR="00803F1F" w:rsidRPr="00562428" w:rsidRDefault="00803F1F" w:rsidP="0063322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</w:pP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6.7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NZ"/>
              </w:rPr>
              <w:t>e</w:t>
            </w:r>
            <w:r w:rsidRPr="00562428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 xml:space="preserve"> (5.5-8.1)</w:t>
            </w:r>
            <w:r w:rsidRPr="00A46F03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NZ"/>
              </w:rPr>
              <w:t>3</w:t>
            </w:r>
          </w:p>
        </w:tc>
      </w:tr>
    </w:tbl>
    <w:p w14:paraId="0E0366D3" w14:textId="77777777" w:rsidR="00803F1F" w:rsidRPr="00562428" w:rsidRDefault="00803F1F" w:rsidP="00803F1F">
      <w:pPr>
        <w:ind w:left="851" w:hanging="851"/>
        <w:jc w:val="center"/>
        <w:rPr>
          <w:color w:val="000000" w:themeColor="text1"/>
        </w:rPr>
      </w:pPr>
      <w:r w:rsidRPr="00562428">
        <w:rPr>
          <w:color w:val="000000" w:themeColor="text1"/>
          <w:sz w:val="16"/>
          <w:szCs w:val="16"/>
        </w:rPr>
        <w:t>CI: Confidence Interval; n= number of studies; N/R = not reported; Significant difference (</w:t>
      </w:r>
      <w:r w:rsidRPr="00562428">
        <w:rPr>
          <w:i/>
          <w:iCs/>
          <w:color w:val="000000" w:themeColor="text1"/>
          <w:sz w:val="16"/>
          <w:szCs w:val="16"/>
        </w:rPr>
        <w:t>p</w:t>
      </w:r>
      <w:r w:rsidRPr="00562428">
        <w:rPr>
          <w:color w:val="000000" w:themeColor="text1"/>
          <w:sz w:val="16"/>
          <w:szCs w:val="16"/>
        </w:rPr>
        <w:t>&lt;0.05) than (a) = Professional; (b) = Elite; (c) = Semi-Professional; (d) = Amateur; (e) = 1</w:t>
      </w:r>
      <w:r w:rsidRPr="00562428">
        <w:rPr>
          <w:color w:val="000000" w:themeColor="text1"/>
          <w:sz w:val="16"/>
          <w:szCs w:val="16"/>
          <w:vertAlign w:val="superscript"/>
        </w:rPr>
        <w:t>st</w:t>
      </w:r>
      <w:r w:rsidRPr="00562428">
        <w:rPr>
          <w:color w:val="000000" w:themeColor="text1"/>
          <w:sz w:val="16"/>
          <w:szCs w:val="16"/>
        </w:rPr>
        <w:t xml:space="preserve"> half; (f) = 2</w:t>
      </w:r>
      <w:r w:rsidRPr="00562428">
        <w:rPr>
          <w:color w:val="000000" w:themeColor="text1"/>
          <w:sz w:val="16"/>
          <w:szCs w:val="16"/>
          <w:vertAlign w:val="superscript"/>
        </w:rPr>
        <w:t>nd</w:t>
      </w:r>
      <w:r w:rsidRPr="00562428">
        <w:rPr>
          <w:color w:val="000000" w:themeColor="text1"/>
          <w:sz w:val="16"/>
          <w:szCs w:val="16"/>
        </w:rPr>
        <w:t xml:space="preserve"> half</w:t>
      </w:r>
    </w:p>
    <w:p w14:paraId="261BA557" w14:textId="77777777" w:rsidR="00BB7E6B" w:rsidRDefault="00BB7E6B"/>
    <w:sectPr w:rsidR="00BB7E6B" w:rsidSect="00704280">
      <w:pgSz w:w="16838" w:h="11906" w:orient="landscape"/>
      <w:pgMar w:top="1440" w:right="1440" w:bottom="1135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E83CF4"/>
    <w:multiLevelType w:val="hybridMultilevel"/>
    <w:tmpl w:val="3836EEE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483B0A"/>
    <w:multiLevelType w:val="hybridMultilevel"/>
    <w:tmpl w:val="C31A4AE4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E66F9F"/>
    <w:multiLevelType w:val="hybridMultilevel"/>
    <w:tmpl w:val="91DE83A0"/>
    <w:lvl w:ilvl="0" w:tplc="0D3E793C">
      <w:start w:val="1"/>
      <w:numFmt w:val="decimal"/>
      <w:lvlText w:val="(%1)"/>
      <w:lvlJc w:val="left"/>
      <w:pPr>
        <w:ind w:left="63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8A0D8C"/>
    <w:multiLevelType w:val="multilevel"/>
    <w:tmpl w:val="1026F472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9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374A5218"/>
    <w:multiLevelType w:val="hybridMultilevel"/>
    <w:tmpl w:val="541E672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375170"/>
    <w:multiLevelType w:val="multilevel"/>
    <w:tmpl w:val="FF90EB28"/>
    <w:lvl w:ilvl="0">
      <w:start w:val="4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6" w15:restartNumberingAfterBreak="0">
    <w:nsid w:val="402508CC"/>
    <w:multiLevelType w:val="hybridMultilevel"/>
    <w:tmpl w:val="BB52EF4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F164468"/>
    <w:multiLevelType w:val="hybridMultilevel"/>
    <w:tmpl w:val="91DE83A0"/>
    <w:lvl w:ilvl="0" w:tplc="0D3E793C">
      <w:start w:val="1"/>
      <w:numFmt w:val="decimal"/>
      <w:lvlText w:val="(%1)"/>
      <w:lvlJc w:val="left"/>
      <w:pPr>
        <w:ind w:left="63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AA5558"/>
    <w:multiLevelType w:val="hybridMultilevel"/>
    <w:tmpl w:val="BA92164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7E4305A"/>
    <w:multiLevelType w:val="hybridMultilevel"/>
    <w:tmpl w:val="24F2BCDE"/>
    <w:lvl w:ilvl="0" w:tplc="7A0220F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7"/>
  </w:num>
  <w:num w:numId="3">
    <w:abstractNumId w:val="2"/>
  </w:num>
  <w:num w:numId="4">
    <w:abstractNumId w:val="6"/>
  </w:num>
  <w:num w:numId="5">
    <w:abstractNumId w:val="4"/>
  </w:num>
  <w:num w:numId="6">
    <w:abstractNumId w:val="3"/>
  </w:num>
  <w:num w:numId="7">
    <w:abstractNumId w:val="5"/>
  </w:num>
  <w:num w:numId="8">
    <w:abstractNumId w:val="9"/>
  </w:num>
  <w:num w:numId="9">
    <w:abstractNumId w:val="8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F1F"/>
    <w:rsid w:val="00803F1F"/>
    <w:rsid w:val="00BB7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9D54E"/>
  <w15:chartTrackingRefBased/>
  <w15:docId w15:val="{2E1D1B7F-538D-442F-9DB8-B4210AE68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Calibri"/>
        <w:color w:val="000000"/>
        <w:kern w:val="28"/>
        <w:lang w:val="en-NZ" w:eastAsia="en-US" w:bidi="ar-SA"/>
        <w14:ligatures w14:val="standard"/>
        <w14:cntxtAlts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F1F"/>
    <w:pPr>
      <w:spacing w:after="160" w:line="259" w:lineRule="auto"/>
    </w:pPr>
    <w:rPr>
      <w14:ligatures w14:val="none"/>
      <w14:cntxtAlts w14:val="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03F1F"/>
    <w:pPr>
      <w:keepNext/>
      <w:keepLines/>
      <w:numPr>
        <w:numId w:val="6"/>
      </w:numPr>
      <w:spacing w:after="120" w:line="360" w:lineRule="auto"/>
      <w:ind w:left="0" w:firstLine="0"/>
      <w:jc w:val="both"/>
      <w:outlineLvl w:val="0"/>
    </w:pPr>
    <w:rPr>
      <w:rFonts w:eastAsiaTheme="majorEastAsia" w:cstheme="majorBidi"/>
      <w:b/>
      <w:color w:val="000000" w:themeColor="text1"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3F1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3F1F"/>
    <w:rPr>
      <w:rFonts w:eastAsiaTheme="majorEastAsia" w:cstheme="majorBidi"/>
      <w:b/>
      <w:color w:val="000000" w:themeColor="text1"/>
      <w:sz w:val="22"/>
      <w:szCs w:val="32"/>
      <w14:ligatures w14:val="none"/>
      <w14:cntxtAlts w14:val="0"/>
    </w:rPr>
  </w:style>
  <w:style w:type="character" w:customStyle="1" w:styleId="Heading2Char">
    <w:name w:val="Heading 2 Char"/>
    <w:basedOn w:val="DefaultParagraphFont"/>
    <w:link w:val="Heading2"/>
    <w:uiPriority w:val="9"/>
    <w:rsid w:val="00803F1F"/>
    <w:rPr>
      <w:rFonts w:asciiTheme="majorHAnsi" w:eastAsiaTheme="majorEastAsia" w:hAnsiTheme="majorHAnsi" w:cstheme="majorBidi"/>
      <w:color w:val="2F5496" w:themeColor="accent1" w:themeShade="BF"/>
      <w:sz w:val="26"/>
      <w:szCs w:val="26"/>
      <w14:ligatures w14:val="none"/>
      <w14:cntxtAlts w14:val="0"/>
    </w:rPr>
  </w:style>
  <w:style w:type="paragraph" w:styleId="ListParagraph">
    <w:name w:val="List Paragraph"/>
    <w:basedOn w:val="Normal"/>
    <w:uiPriority w:val="34"/>
    <w:qFormat/>
    <w:rsid w:val="00803F1F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803F1F"/>
  </w:style>
  <w:style w:type="character" w:styleId="Strong">
    <w:name w:val="Strong"/>
    <w:basedOn w:val="DefaultParagraphFont"/>
    <w:uiPriority w:val="22"/>
    <w:qFormat/>
    <w:rsid w:val="00803F1F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803F1F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3F1F"/>
    <w:rPr>
      <w:rFonts w:cs="Times New Roman"/>
      <w:noProof/>
      <w:lang w:val="en-US"/>
      <w14:ligatures w14:val="none"/>
      <w14:cntxtAlts w14:val="0"/>
    </w:rPr>
  </w:style>
  <w:style w:type="paragraph" w:customStyle="1" w:styleId="EndNoteBibliography">
    <w:name w:val="EndNote Bibliography"/>
    <w:basedOn w:val="Normal"/>
    <w:link w:val="EndNoteBibliographyChar"/>
    <w:rsid w:val="00803F1F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03F1F"/>
    <w:rPr>
      <w:rFonts w:cs="Times New Roman"/>
      <w:noProof/>
      <w:lang w:val="en-US"/>
      <w14:ligatures w14:val="none"/>
      <w14:cntxtAlts w14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803F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3F1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03F1F"/>
    <w:rPr>
      <w14:ligatures w14:val="none"/>
      <w14:cntxtAlts w14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3F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3F1F"/>
    <w:rPr>
      <w:b/>
      <w:bCs/>
      <w14:ligatures w14:val="none"/>
      <w14:cntxtAlts w14:val="0"/>
    </w:rPr>
  </w:style>
  <w:style w:type="paragraph" w:styleId="Revision">
    <w:name w:val="Revision"/>
    <w:hidden/>
    <w:uiPriority w:val="99"/>
    <w:semiHidden/>
    <w:rsid w:val="00803F1F"/>
    <w:rPr>
      <w14:ligatures w14:val="none"/>
      <w14:cntxtAlts w14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3F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F1F"/>
    <w:rPr>
      <w:rFonts w:ascii="Tahoma" w:hAnsi="Tahoma" w:cs="Tahoma"/>
      <w:sz w:val="16"/>
      <w:szCs w:val="16"/>
      <w14:ligatures w14:val="none"/>
      <w14:cntxtAlts w14:val="0"/>
    </w:rPr>
  </w:style>
  <w:style w:type="character" w:styleId="Hyperlink">
    <w:name w:val="Hyperlink"/>
    <w:basedOn w:val="DefaultParagraphFont"/>
    <w:uiPriority w:val="99"/>
    <w:unhideWhenUsed/>
    <w:rsid w:val="00803F1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03F1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03F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3F1F"/>
    <w:rPr>
      <w14:ligatures w14:val="none"/>
      <w14:cntxtAlts w14:val="0"/>
    </w:rPr>
  </w:style>
  <w:style w:type="paragraph" w:styleId="Footer">
    <w:name w:val="footer"/>
    <w:basedOn w:val="Normal"/>
    <w:link w:val="FooterChar"/>
    <w:uiPriority w:val="99"/>
    <w:unhideWhenUsed/>
    <w:rsid w:val="00803F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3F1F"/>
    <w:rPr>
      <w14:ligatures w14:val="none"/>
      <w14:cntxtAlts w14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340</Words>
  <Characters>13343</Characters>
  <Application>Microsoft Office Word</Application>
  <DocSecurity>0</DocSecurity>
  <Lines>111</Lines>
  <Paragraphs>31</Paragraphs>
  <ScaleCrop>false</ScaleCrop>
  <Company/>
  <LinksUpToDate>false</LinksUpToDate>
  <CharactersWithSpaces>15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 King</dc:creator>
  <cp:keywords/>
  <dc:description/>
  <cp:lastModifiedBy>Doug King</cp:lastModifiedBy>
  <cp:revision>1</cp:revision>
  <dcterms:created xsi:type="dcterms:W3CDTF">2022-03-23T11:47:00Z</dcterms:created>
  <dcterms:modified xsi:type="dcterms:W3CDTF">2022-03-23T11:49:00Z</dcterms:modified>
</cp:coreProperties>
</file>